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D8380" w14:textId="77777777" w:rsidR="009C7F59" w:rsidRPr="001330E6" w:rsidRDefault="009C7F59" w:rsidP="00EC08AA">
      <w:pPr>
        <w:spacing w:line="480" w:lineRule="auto"/>
        <w:jc w:val="left"/>
        <w:rPr>
          <w:rFonts w:eastAsiaTheme="minorEastAsia" w:cs="Times New Roman"/>
          <w:sz w:val="22"/>
          <w:szCs w:val="22"/>
        </w:rPr>
      </w:pPr>
      <w:r w:rsidRPr="00003ED8">
        <w:rPr>
          <w:rFonts w:cs="Times New Roman"/>
          <w:color w:val="000000" w:themeColor="text1"/>
          <w:sz w:val="22"/>
          <w:szCs w:val="22"/>
          <w:shd w:val="clear" w:color="auto" w:fill="FFFFFF"/>
        </w:rPr>
        <w:t>Additional file</w:t>
      </w:r>
      <w:r w:rsidRPr="001330E6">
        <w:rPr>
          <w:rFonts w:cs="Times New Roman"/>
          <w:color w:val="000000" w:themeColor="text1"/>
          <w:sz w:val="22"/>
          <w:szCs w:val="22"/>
          <w:shd w:val="clear" w:color="auto" w:fill="FFFFFF"/>
        </w:rPr>
        <w:t xml:space="preserve"> </w:t>
      </w:r>
      <w:r>
        <w:rPr>
          <w:rFonts w:eastAsiaTheme="minorEastAsia" w:cs="Times New Roman"/>
          <w:color w:val="000000" w:themeColor="text1"/>
          <w:sz w:val="22"/>
          <w:szCs w:val="22"/>
        </w:rPr>
        <w:t>8</w:t>
      </w:r>
      <w:r w:rsidRPr="001330E6">
        <w:rPr>
          <w:rFonts w:eastAsiaTheme="minorEastAsia" w:cs="Times New Roman"/>
          <w:color w:val="000000" w:themeColor="text1"/>
          <w:sz w:val="22"/>
          <w:szCs w:val="22"/>
        </w:rPr>
        <w:t xml:space="preserve">. </w:t>
      </w:r>
      <w:r w:rsidRPr="001330E6">
        <w:rPr>
          <w:rFonts w:eastAsiaTheme="minorEastAsia" w:cs="Times New Roman"/>
          <w:sz w:val="22"/>
          <w:szCs w:val="22"/>
        </w:rPr>
        <w:t xml:space="preserve">Baseline characteristics of patients in the F, FO, and O groups according to </w:t>
      </w:r>
      <w:r>
        <w:rPr>
          <w:rFonts w:eastAsiaTheme="minorEastAsia" w:cs="Times New Roman"/>
          <w:sz w:val="22"/>
          <w:szCs w:val="22"/>
        </w:rPr>
        <w:t>concomitant medication of cilostazol</w:t>
      </w:r>
    </w:p>
    <w:tbl>
      <w:tblPr>
        <w:tblStyle w:val="af2"/>
        <w:tblW w:w="148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276"/>
        <w:gridCol w:w="1275"/>
        <w:gridCol w:w="1276"/>
        <w:gridCol w:w="992"/>
        <w:gridCol w:w="1418"/>
        <w:gridCol w:w="1417"/>
        <w:gridCol w:w="1418"/>
        <w:gridCol w:w="992"/>
      </w:tblGrid>
      <w:tr w:rsidR="009C7F59" w:rsidRPr="001330E6" w14:paraId="66797648" w14:textId="77777777" w:rsidTr="00034B32">
        <w:trPr>
          <w:cantSplit/>
        </w:trPr>
        <w:tc>
          <w:tcPr>
            <w:tcW w:w="4820" w:type="dxa"/>
            <w:tcBorders>
              <w:top w:val="single" w:sz="8" w:space="0" w:color="auto"/>
            </w:tcBorders>
          </w:tcPr>
          <w:p w14:paraId="687ACD31" w14:textId="77777777" w:rsidR="009C7F59" w:rsidRPr="001330E6" w:rsidRDefault="009C7F59" w:rsidP="00EC08AA">
            <w:pPr>
              <w:pStyle w:val="TableText105"/>
              <w:spacing w:line="480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4819" w:type="dxa"/>
            <w:gridSpan w:val="4"/>
            <w:tcBorders>
              <w:top w:val="single" w:sz="8" w:space="0" w:color="auto"/>
            </w:tcBorders>
          </w:tcPr>
          <w:p w14:paraId="4A1ECF34" w14:textId="77777777" w:rsidR="009C7F59" w:rsidRPr="001330E6" w:rsidRDefault="009C7F59" w:rsidP="00EC08AA">
            <w:pPr>
              <w:pStyle w:val="TableText105"/>
              <w:spacing w:line="480" w:lineRule="auto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Concomitant medication of cilostazol</w:t>
            </w:r>
          </w:p>
        </w:tc>
        <w:tc>
          <w:tcPr>
            <w:tcW w:w="5245" w:type="dxa"/>
            <w:gridSpan w:val="4"/>
            <w:tcBorders>
              <w:top w:val="single" w:sz="8" w:space="0" w:color="auto"/>
            </w:tcBorders>
          </w:tcPr>
          <w:p w14:paraId="1AFFE824" w14:textId="77777777" w:rsidR="009C7F59" w:rsidRPr="001330E6" w:rsidRDefault="009C7F59" w:rsidP="00EC08AA">
            <w:pPr>
              <w:pStyle w:val="TableText105"/>
              <w:spacing w:line="480" w:lineRule="auto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Non-concomitant medication of cilostazol</w:t>
            </w:r>
          </w:p>
        </w:tc>
      </w:tr>
      <w:tr w:rsidR="009C7F59" w:rsidRPr="001330E6" w14:paraId="32E60990" w14:textId="77777777" w:rsidTr="00F7581D">
        <w:trPr>
          <w:cantSplit/>
        </w:trPr>
        <w:tc>
          <w:tcPr>
            <w:tcW w:w="4820" w:type="dxa"/>
          </w:tcPr>
          <w:p w14:paraId="5CBB93C0" w14:textId="77777777" w:rsidR="009C7F59" w:rsidRPr="001A0372" w:rsidRDefault="009C7F59" w:rsidP="00EC08AA">
            <w:pPr>
              <w:pStyle w:val="TableText105"/>
              <w:spacing w:line="480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32026A9" w14:textId="77777777" w:rsidR="009C7F59" w:rsidRPr="001330E6" w:rsidRDefault="009C7F59" w:rsidP="00377A78">
            <w:pPr>
              <w:pStyle w:val="TableText105"/>
              <w:spacing w:line="48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F group</w:t>
            </w:r>
          </w:p>
          <w:p w14:paraId="2377E92E" w14:textId="77777777" w:rsidR="009C7F59" w:rsidRPr="001330E6" w:rsidRDefault="009C7F59" w:rsidP="00377A78">
            <w:pPr>
              <w:pStyle w:val="TableText105"/>
              <w:spacing w:line="48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(n=</w:t>
            </w:r>
            <w:r>
              <w:rPr>
                <w:rFonts w:eastAsiaTheme="minorEastAsia"/>
                <w:sz w:val="22"/>
                <w:szCs w:val="22"/>
              </w:rPr>
              <w:t>5</w:t>
            </w:r>
            <w:r w:rsidRPr="001330E6">
              <w:rPr>
                <w:rFonts w:eastAsiaTheme="minorEastAsia"/>
                <w:sz w:val="22"/>
                <w:szCs w:val="22"/>
              </w:rPr>
              <w:t>,</w:t>
            </w:r>
            <w:r>
              <w:rPr>
                <w:rFonts w:eastAsiaTheme="minorEastAsia"/>
                <w:sz w:val="22"/>
                <w:szCs w:val="22"/>
              </w:rPr>
              <w:t>041</w:t>
            </w:r>
            <w:r w:rsidRPr="001330E6"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275" w:type="dxa"/>
          </w:tcPr>
          <w:p w14:paraId="4A393DA3" w14:textId="77777777" w:rsidR="009C7F59" w:rsidRPr="001330E6" w:rsidRDefault="009C7F59" w:rsidP="00377A78">
            <w:pPr>
              <w:pStyle w:val="TableText105"/>
              <w:spacing w:line="48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FO group (n=3,</w:t>
            </w:r>
            <w:r>
              <w:rPr>
                <w:rFonts w:eastAsiaTheme="minorEastAsia"/>
                <w:sz w:val="22"/>
                <w:szCs w:val="22"/>
              </w:rPr>
              <w:t>20</w:t>
            </w:r>
            <w:r w:rsidRPr="001330E6">
              <w:rPr>
                <w:rFonts w:eastAsiaTheme="minorEastAsia"/>
                <w:sz w:val="22"/>
                <w:szCs w:val="22"/>
              </w:rPr>
              <w:t>9)</w:t>
            </w:r>
          </w:p>
        </w:tc>
        <w:tc>
          <w:tcPr>
            <w:tcW w:w="1276" w:type="dxa"/>
          </w:tcPr>
          <w:p w14:paraId="10FE6B56" w14:textId="77777777" w:rsidR="009C7F59" w:rsidRPr="001330E6" w:rsidRDefault="009C7F59" w:rsidP="00377A78">
            <w:pPr>
              <w:pStyle w:val="TableText105"/>
              <w:spacing w:line="48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O group</w:t>
            </w:r>
          </w:p>
          <w:p w14:paraId="0B6882E9" w14:textId="77777777" w:rsidR="009C7F59" w:rsidRPr="001330E6" w:rsidRDefault="009C7F59" w:rsidP="00377A78">
            <w:pPr>
              <w:pStyle w:val="TableText105"/>
              <w:spacing w:line="48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(n=</w:t>
            </w:r>
            <w:r>
              <w:rPr>
                <w:rFonts w:eastAsiaTheme="minorEastAsia"/>
                <w:sz w:val="22"/>
                <w:szCs w:val="22"/>
              </w:rPr>
              <w:t>108</w:t>
            </w:r>
            <w:r w:rsidRPr="001330E6"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992" w:type="dxa"/>
          </w:tcPr>
          <w:p w14:paraId="4372CEC1" w14:textId="77777777" w:rsidR="009C7F59" w:rsidRPr="001330E6" w:rsidRDefault="009C7F59" w:rsidP="00377A78">
            <w:pPr>
              <w:pStyle w:val="TableText105"/>
              <w:spacing w:line="48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p-value</w:t>
            </w:r>
          </w:p>
        </w:tc>
        <w:tc>
          <w:tcPr>
            <w:tcW w:w="1418" w:type="dxa"/>
          </w:tcPr>
          <w:p w14:paraId="26729F1A" w14:textId="77777777" w:rsidR="009C7F59" w:rsidRPr="001330E6" w:rsidRDefault="009C7F59" w:rsidP="00377A78">
            <w:pPr>
              <w:pStyle w:val="TableText105"/>
              <w:spacing w:line="48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F group</w:t>
            </w:r>
          </w:p>
          <w:p w14:paraId="164E6BE2" w14:textId="77777777" w:rsidR="009C7F59" w:rsidRPr="001330E6" w:rsidRDefault="009C7F59" w:rsidP="00377A78">
            <w:pPr>
              <w:pStyle w:val="TableText105"/>
              <w:spacing w:line="48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(n=</w:t>
            </w:r>
            <w:r>
              <w:rPr>
                <w:rFonts w:eastAsiaTheme="minorEastAsia"/>
                <w:sz w:val="22"/>
                <w:szCs w:val="22"/>
              </w:rPr>
              <w:t>5</w:t>
            </w:r>
            <w:r w:rsidRPr="001330E6">
              <w:rPr>
                <w:rFonts w:eastAsiaTheme="minorEastAsia"/>
                <w:sz w:val="22"/>
                <w:szCs w:val="22"/>
              </w:rPr>
              <w:t>,</w:t>
            </w:r>
            <w:r>
              <w:rPr>
                <w:rFonts w:eastAsiaTheme="minorEastAsia"/>
                <w:sz w:val="22"/>
                <w:szCs w:val="22"/>
              </w:rPr>
              <w:t>443</w:t>
            </w:r>
            <w:r w:rsidRPr="001330E6"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417" w:type="dxa"/>
          </w:tcPr>
          <w:p w14:paraId="598D82DC" w14:textId="77777777" w:rsidR="009C7F59" w:rsidRPr="001330E6" w:rsidRDefault="009C7F59" w:rsidP="00377A78">
            <w:pPr>
              <w:pStyle w:val="TableText105"/>
              <w:spacing w:line="48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FO group (n=</w:t>
            </w:r>
            <w:r>
              <w:rPr>
                <w:rFonts w:eastAsiaTheme="minorEastAsia"/>
                <w:sz w:val="22"/>
                <w:szCs w:val="22"/>
              </w:rPr>
              <w:t>3</w:t>
            </w:r>
            <w:r w:rsidRPr="001330E6">
              <w:rPr>
                <w:rFonts w:eastAsiaTheme="minorEastAsia"/>
                <w:sz w:val="22"/>
                <w:szCs w:val="22"/>
              </w:rPr>
              <w:t>,</w:t>
            </w:r>
            <w:r>
              <w:rPr>
                <w:rFonts w:eastAsiaTheme="minorEastAsia"/>
                <w:sz w:val="22"/>
                <w:szCs w:val="22"/>
              </w:rPr>
              <w:t>188</w:t>
            </w:r>
            <w:r w:rsidRPr="001330E6"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14:paraId="24E20FE2" w14:textId="77777777" w:rsidR="009C7F59" w:rsidRPr="001330E6" w:rsidRDefault="009C7F59" w:rsidP="00377A78">
            <w:pPr>
              <w:pStyle w:val="TableText105"/>
              <w:spacing w:line="48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O group</w:t>
            </w:r>
          </w:p>
          <w:p w14:paraId="0F882267" w14:textId="77777777" w:rsidR="009C7F59" w:rsidRPr="001330E6" w:rsidRDefault="009C7F59" w:rsidP="00377A78">
            <w:pPr>
              <w:pStyle w:val="TableText105"/>
              <w:spacing w:line="48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(n=</w:t>
            </w:r>
            <w:r>
              <w:rPr>
                <w:rFonts w:eastAsiaTheme="minorEastAsia"/>
                <w:sz w:val="22"/>
                <w:szCs w:val="22"/>
              </w:rPr>
              <w:t>35</w:t>
            </w:r>
            <w:r w:rsidRPr="001330E6">
              <w:rPr>
                <w:rFonts w:eastAsiaTheme="minorEastAsia"/>
                <w:sz w:val="22"/>
                <w:szCs w:val="22"/>
              </w:rPr>
              <w:t>7)</w:t>
            </w:r>
          </w:p>
        </w:tc>
        <w:tc>
          <w:tcPr>
            <w:tcW w:w="992" w:type="dxa"/>
          </w:tcPr>
          <w:p w14:paraId="749C7FF6" w14:textId="77777777" w:rsidR="009C7F59" w:rsidRPr="001330E6" w:rsidRDefault="009C7F59" w:rsidP="00377A78">
            <w:pPr>
              <w:pStyle w:val="TableText105"/>
              <w:spacing w:line="48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p-value</w:t>
            </w:r>
          </w:p>
        </w:tc>
      </w:tr>
      <w:tr w:rsidR="009C7F59" w:rsidRPr="001330E6" w14:paraId="4821A1EE" w14:textId="77777777" w:rsidTr="00F7581D">
        <w:tc>
          <w:tcPr>
            <w:tcW w:w="4820" w:type="dxa"/>
            <w:tcBorders>
              <w:bottom w:val="nil"/>
            </w:tcBorders>
          </w:tcPr>
          <w:p w14:paraId="3E09A344" w14:textId="77777777" w:rsidR="009C7F59" w:rsidRPr="001330E6" w:rsidRDefault="009C7F59" w:rsidP="00105414">
            <w:pPr>
              <w:pStyle w:val="TableText105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Age: mean (SD)</w:t>
            </w:r>
          </w:p>
        </w:tc>
        <w:tc>
          <w:tcPr>
            <w:tcW w:w="1276" w:type="dxa"/>
            <w:tcBorders>
              <w:bottom w:val="nil"/>
            </w:tcBorders>
          </w:tcPr>
          <w:p w14:paraId="12C94C43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D7D71">
              <w:rPr>
                <w:rFonts w:eastAsiaTheme="minorEastAsia"/>
                <w:sz w:val="22"/>
                <w:szCs w:val="22"/>
              </w:rPr>
              <w:t>63.</w:t>
            </w:r>
            <w:r>
              <w:rPr>
                <w:rFonts w:eastAsiaTheme="minorEastAsia"/>
                <w:sz w:val="22"/>
                <w:szCs w:val="22"/>
              </w:rPr>
              <w:t>2</w:t>
            </w:r>
            <w:r w:rsidRPr="00DD7D71">
              <w:rPr>
                <w:rFonts w:eastAsiaTheme="minorEastAsia"/>
                <w:sz w:val="22"/>
                <w:szCs w:val="22"/>
              </w:rPr>
              <w:t xml:space="preserve"> (14.3)</w:t>
            </w:r>
          </w:p>
        </w:tc>
        <w:tc>
          <w:tcPr>
            <w:tcW w:w="1275" w:type="dxa"/>
            <w:tcBorders>
              <w:bottom w:val="nil"/>
            </w:tcBorders>
          </w:tcPr>
          <w:p w14:paraId="4F7F50AC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7F3D57">
              <w:rPr>
                <w:rFonts w:eastAsiaTheme="minorEastAsia"/>
                <w:sz w:val="22"/>
                <w:szCs w:val="22"/>
              </w:rPr>
              <w:t>62.5(14.2)</w:t>
            </w:r>
          </w:p>
        </w:tc>
        <w:tc>
          <w:tcPr>
            <w:tcW w:w="1276" w:type="dxa"/>
            <w:tcBorders>
              <w:bottom w:val="nil"/>
            </w:tcBorders>
          </w:tcPr>
          <w:p w14:paraId="6246C860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7F3D57">
              <w:rPr>
                <w:rFonts w:eastAsiaTheme="minorEastAsia"/>
                <w:sz w:val="22"/>
                <w:szCs w:val="22"/>
              </w:rPr>
              <w:t>62.5(15.5)</w:t>
            </w:r>
          </w:p>
        </w:tc>
        <w:tc>
          <w:tcPr>
            <w:tcW w:w="992" w:type="dxa"/>
            <w:tcBorders>
              <w:bottom w:val="nil"/>
            </w:tcBorders>
          </w:tcPr>
          <w:p w14:paraId="5081E84F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7F3D57">
              <w:rPr>
                <w:rFonts w:eastAsiaTheme="minorEastAsia"/>
                <w:sz w:val="22"/>
                <w:szCs w:val="22"/>
              </w:rPr>
              <w:t>0.14</w:t>
            </w:r>
            <w:r>
              <w:rPr>
                <w:rFonts w:eastAsiaTheme="minorEastAsia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bottom w:val="nil"/>
            </w:tcBorders>
          </w:tcPr>
          <w:p w14:paraId="22BA0BF2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9B4A11">
              <w:t>64.0 (14.4)</w:t>
            </w:r>
          </w:p>
        </w:tc>
        <w:tc>
          <w:tcPr>
            <w:tcW w:w="1417" w:type="dxa"/>
            <w:tcBorders>
              <w:bottom w:val="nil"/>
            </w:tcBorders>
          </w:tcPr>
          <w:p w14:paraId="5669164F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9B4A11">
              <w:t>63.</w:t>
            </w:r>
            <w:r>
              <w:t>4</w:t>
            </w:r>
            <w:r w:rsidRPr="009B4A11">
              <w:t xml:space="preserve"> (14.4)</w:t>
            </w:r>
          </w:p>
        </w:tc>
        <w:tc>
          <w:tcPr>
            <w:tcW w:w="1418" w:type="dxa"/>
            <w:tcBorders>
              <w:bottom w:val="nil"/>
            </w:tcBorders>
          </w:tcPr>
          <w:p w14:paraId="1889B4E9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9B4A11">
              <w:t>65.0 (14.5)</w:t>
            </w:r>
          </w:p>
        </w:tc>
        <w:tc>
          <w:tcPr>
            <w:tcW w:w="992" w:type="dxa"/>
            <w:tcBorders>
              <w:bottom w:val="nil"/>
            </w:tcBorders>
          </w:tcPr>
          <w:p w14:paraId="75EE0ACF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9B4A11">
              <w:t>0.045</w:t>
            </w:r>
          </w:p>
        </w:tc>
      </w:tr>
      <w:tr w:rsidR="009C7F59" w:rsidRPr="001330E6" w14:paraId="0B33C7F5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4D4E15AE" w14:textId="77777777" w:rsidR="009C7F59" w:rsidRPr="001330E6" w:rsidRDefault="009C7F59" w:rsidP="00BD326E">
            <w:pPr>
              <w:pStyle w:val="TableText105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Age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A29578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34CED97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43A141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8E2DEE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.64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384CBEB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88FC2A5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E2B30B2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F80711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.035</w:t>
            </w:r>
          </w:p>
        </w:tc>
      </w:tr>
      <w:tr w:rsidR="009C7F59" w:rsidRPr="001330E6" w14:paraId="5C6F18D9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5C8ABEFE" w14:textId="77777777" w:rsidR="009C7F59" w:rsidRPr="001330E6" w:rsidRDefault="009C7F59" w:rsidP="00BD326E">
            <w:pPr>
              <w:pStyle w:val="TableText105"/>
              <w:ind w:firstLine="2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&lt;75 year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CE10EE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3</w:t>
            </w:r>
            <w:r>
              <w:rPr>
                <w:rFonts w:eastAsiaTheme="minorEastAsia"/>
                <w:sz w:val="22"/>
                <w:szCs w:val="22"/>
              </w:rPr>
              <w:t>831 (76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96C618F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2</w:t>
            </w:r>
            <w:r>
              <w:rPr>
                <w:rFonts w:eastAsiaTheme="minorEastAsia"/>
                <w:sz w:val="22"/>
                <w:szCs w:val="22"/>
              </w:rPr>
              <w:t>466 (76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E7A8C0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8</w:t>
            </w:r>
            <w:r>
              <w:rPr>
                <w:rFonts w:eastAsiaTheme="minorEastAsia"/>
                <w:sz w:val="22"/>
                <w:szCs w:val="22"/>
              </w:rPr>
              <w:t>1 (75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41CCFB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6617D24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3</w:t>
            </w:r>
            <w:r>
              <w:rPr>
                <w:rFonts w:eastAsiaTheme="minorEastAsia"/>
                <w:sz w:val="22"/>
                <w:szCs w:val="22"/>
              </w:rPr>
              <w:t>948 (72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50AC49D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2</w:t>
            </w:r>
            <w:r>
              <w:rPr>
                <w:rFonts w:eastAsiaTheme="minorEastAsia"/>
                <w:sz w:val="22"/>
                <w:szCs w:val="22"/>
              </w:rPr>
              <w:t>388 (74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925A283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2</w:t>
            </w:r>
            <w:r>
              <w:rPr>
                <w:rFonts w:eastAsiaTheme="minorEastAsia"/>
                <w:sz w:val="22"/>
                <w:szCs w:val="22"/>
              </w:rPr>
              <w:t>54 (71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D84F82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9C7F59" w:rsidRPr="001330E6" w14:paraId="68DB9E55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2D1928E1" w14:textId="77777777" w:rsidR="009C7F59" w:rsidRPr="001330E6" w:rsidRDefault="009C7F59" w:rsidP="008535D5">
            <w:pPr>
              <w:pStyle w:val="TableText105"/>
              <w:ind w:firstLine="205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≥75 year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4216BB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FA10CF">
              <w:rPr>
                <w:rFonts w:eastAsiaTheme="minorEastAsia"/>
                <w:sz w:val="22"/>
                <w:szCs w:val="22"/>
              </w:rPr>
              <w:t>1210 (24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76ED95A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9E2860">
              <w:rPr>
                <w:rFonts w:eastAsiaTheme="minorEastAsia"/>
                <w:sz w:val="22"/>
                <w:szCs w:val="22"/>
              </w:rPr>
              <w:t>743 (23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952E3C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9E2860">
              <w:rPr>
                <w:rFonts w:eastAsiaTheme="minorEastAsia"/>
                <w:sz w:val="22"/>
                <w:szCs w:val="22"/>
              </w:rPr>
              <w:t>27 (25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1B73CA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835C481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6F2CCD">
              <w:t>1495 (27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1C06494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6F2CCD">
              <w:t>800 (</w:t>
            </w:r>
            <w:r>
              <w:t>2</w:t>
            </w:r>
            <w:r w:rsidRPr="006F2CCD">
              <w:t>5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CDF41D4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6F2CCD">
              <w:t>103 (28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ED4778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9C7F59" w:rsidRPr="001330E6" w14:paraId="294BD032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4C56179E" w14:textId="77777777" w:rsidR="009C7F59" w:rsidRPr="001330E6" w:rsidRDefault="009C7F59" w:rsidP="00BD326E">
            <w:pPr>
              <w:pStyle w:val="TableText105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Sex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D4E217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AF25018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CF763FE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C3AE64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.17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305DEC3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33FADAB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CF62FE5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983591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.359</w:t>
            </w:r>
          </w:p>
        </w:tc>
      </w:tr>
      <w:tr w:rsidR="009C7F59" w:rsidRPr="001330E6" w14:paraId="0B8C7A8B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5C7EE3CE" w14:textId="77777777" w:rsidR="009C7F59" w:rsidRPr="001330E6" w:rsidRDefault="009C7F59" w:rsidP="00BD326E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Mal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F64748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518 (30.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51948C9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9</w:t>
            </w:r>
            <w:r>
              <w:rPr>
                <w:rFonts w:eastAsiaTheme="minorEastAsia"/>
                <w:sz w:val="22"/>
                <w:szCs w:val="22"/>
              </w:rPr>
              <w:t>51 (29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0A0044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4</w:t>
            </w:r>
            <w:r>
              <w:rPr>
                <w:rFonts w:eastAsiaTheme="minorEastAsia"/>
                <w:sz w:val="22"/>
                <w:szCs w:val="22"/>
              </w:rPr>
              <w:t>1 (38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B901D9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88D72B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639 (30.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8B377B2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9</w:t>
            </w:r>
            <w:r>
              <w:rPr>
                <w:rFonts w:eastAsiaTheme="minorEastAsia"/>
                <w:sz w:val="22"/>
                <w:szCs w:val="22"/>
              </w:rPr>
              <w:t>87 (31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803B0CB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19 (33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A24061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9C7F59" w:rsidRPr="001330E6" w14:paraId="671BE93C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2745EDE8" w14:textId="77777777" w:rsidR="009C7F59" w:rsidRPr="001330E6" w:rsidRDefault="009C7F59" w:rsidP="00947AC1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Femal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C494BA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9E2860">
              <w:rPr>
                <w:rFonts w:eastAsiaTheme="minorEastAsia"/>
                <w:sz w:val="22"/>
                <w:szCs w:val="22"/>
              </w:rPr>
              <w:t>3523 (69.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08A8D4B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9E2860">
              <w:rPr>
                <w:rFonts w:eastAsiaTheme="minorEastAsia"/>
                <w:sz w:val="22"/>
                <w:szCs w:val="22"/>
              </w:rPr>
              <w:t>2258 (70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5B5B66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F4125E">
              <w:rPr>
                <w:rFonts w:eastAsiaTheme="minorEastAsia"/>
                <w:sz w:val="22"/>
                <w:szCs w:val="22"/>
              </w:rPr>
              <w:t>67 (62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CE3A23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9921B7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553CAD">
              <w:t>3804 (69.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0AF2A84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553CAD">
              <w:t>2201 (69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AFEFD44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553CAD">
              <w:t>238 (66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470872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9C7F59" w:rsidRPr="001330E6" w14:paraId="1D69092D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34CF8B3F" w14:textId="77777777" w:rsidR="009C7F59" w:rsidRPr="001330E6" w:rsidRDefault="009C7F59" w:rsidP="00BD326E">
            <w:pPr>
              <w:pStyle w:val="TableText105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Location of aneurysms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91DD1AC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8016889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141A52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42B1B9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0A902A9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ED8025B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FDF4BA7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662367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9C7F59" w:rsidRPr="001330E6" w14:paraId="26016BB7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6191C642" w14:textId="77777777" w:rsidR="009C7F59" w:rsidRPr="001330E6" w:rsidRDefault="009C7F59" w:rsidP="00947AC1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IC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6FB3AF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5D7425">
              <w:t>1411 (28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84D1505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AC0C07">
              <w:t>973 (30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2C2F7E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F959BD">
              <w:t>37 (34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26C3F9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383899">
              <w:t>0.03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390112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B319A2">
              <w:t>1510 (27.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1EAF2AB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B319A2">
              <w:t>883 (27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D6C6FDF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B319A2">
              <w:t>95 (26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0CB179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B319A2">
              <w:t>0.898</w:t>
            </w:r>
          </w:p>
        </w:tc>
      </w:tr>
      <w:tr w:rsidR="009C7F59" w:rsidRPr="001330E6" w14:paraId="37B79BD9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1F8E0F98" w14:textId="77777777" w:rsidR="009C7F59" w:rsidRPr="001330E6" w:rsidRDefault="009C7F59" w:rsidP="00947AC1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MC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F8F1F8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5D7425">
              <w:t>1152 (22.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4676FF8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AC0C07">
              <w:t>671 (20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3F2B66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F959BD">
              <w:t>14 (13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70CBA3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383899">
              <w:t>0.00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340EF0E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B319A2">
              <w:t>1304 (24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1FA077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B319A2">
              <w:t>741 (23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15BA770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B319A2">
              <w:t>69 (19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331BA1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B319A2">
              <w:t>0.122</w:t>
            </w:r>
          </w:p>
        </w:tc>
      </w:tr>
      <w:tr w:rsidR="009C7F59" w:rsidRPr="001330E6" w14:paraId="54D8300B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19E29BB1" w14:textId="77777777" w:rsidR="009C7F59" w:rsidRPr="001330E6" w:rsidRDefault="009C7F59" w:rsidP="00947AC1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proofErr w:type="spellStart"/>
            <w:r w:rsidRPr="001330E6">
              <w:rPr>
                <w:rFonts w:eastAsiaTheme="minorEastAsia"/>
                <w:sz w:val="22"/>
                <w:szCs w:val="22"/>
              </w:rPr>
              <w:t>Acom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7B9032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5D7425">
              <w:t>1240 (24.6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0579F2A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AC0C07">
              <w:t>836 (26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C81CF4D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F959BD">
              <w:t>21 (19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FA638F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383899">
              <w:t>0.13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2CA53B2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B319A2">
              <w:t>1288 (23.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6F9991F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B319A2">
              <w:t>810 (25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07422B6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B319A2">
              <w:t>92 (25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6481E6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B319A2">
              <w:t>0.156</w:t>
            </w:r>
          </w:p>
        </w:tc>
      </w:tr>
      <w:tr w:rsidR="009C7F59" w:rsidRPr="001330E6" w14:paraId="7AB9D765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04B7E786" w14:textId="77777777" w:rsidR="009C7F59" w:rsidRPr="001330E6" w:rsidRDefault="009C7F59" w:rsidP="00947AC1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proofErr w:type="spellStart"/>
            <w:r w:rsidRPr="001330E6">
              <w:rPr>
                <w:rFonts w:eastAsiaTheme="minorEastAsia"/>
                <w:sz w:val="22"/>
                <w:szCs w:val="22"/>
              </w:rPr>
              <w:t>Pcom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39A4C6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5D7425">
              <w:t>89 (1.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472F009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AC0C07">
              <w:t>60 (1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6F5445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F959BD">
              <w:t>4 (3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00D474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383899">
              <w:t>0.32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4E32382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B319A2">
              <w:t>71 (1.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8D60300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B319A2">
              <w:t>49 (1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3DE97F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B319A2">
              <w:t>9 (2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338673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B319A2">
              <w:t>0.145</w:t>
            </w:r>
          </w:p>
        </w:tc>
      </w:tr>
      <w:tr w:rsidR="009C7F59" w:rsidRPr="001330E6" w14:paraId="3D0115DC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468933EE" w14:textId="77777777" w:rsidR="009C7F59" w:rsidRPr="001330E6" w:rsidRDefault="009C7F59" w:rsidP="00947AC1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B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99FD37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5D7425">
              <w:t>192 (3.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693F2F5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AC0C07">
              <w:t>126 (3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DC81E3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F959BD">
              <w:t>8 (7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6FB5FC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383899">
              <w:t>0.16</w:t>
            </w:r>
            <w: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AA55A31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B319A2">
              <w:t>205 (3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481D4E1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B319A2">
              <w:t>124 (3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3D095BB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B319A2">
              <w:t>22 (6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0CE02E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B319A2">
              <w:t>0.077</w:t>
            </w:r>
          </w:p>
        </w:tc>
      </w:tr>
      <w:tr w:rsidR="009C7F59" w:rsidRPr="001330E6" w14:paraId="6C0E7A2D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6DB067E5" w14:textId="77777777" w:rsidR="009C7F59" w:rsidRPr="001330E6" w:rsidRDefault="009C7F59" w:rsidP="00947AC1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V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8EA744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5D7425">
              <w:t>323 (6.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2B3A4E9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AC0C07">
              <w:t>188 (5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CA43E1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F959BD">
              <w:t>11 (10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9AE248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383899">
              <w:t>0.14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2E7D24E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B319A2">
              <w:t>390 (7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27BAE44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B319A2">
              <w:t>230 (7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DD91576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B319A2">
              <w:t>32 (9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192788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B319A2">
              <w:t>0.444</w:t>
            </w:r>
          </w:p>
        </w:tc>
      </w:tr>
      <w:tr w:rsidR="009C7F59" w:rsidRPr="001330E6" w14:paraId="2976A501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0271EE3D" w14:textId="77777777" w:rsidR="009C7F59" w:rsidRPr="001330E6" w:rsidRDefault="009C7F59" w:rsidP="00947AC1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Othe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7CD3E33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5D7425">
              <w:t>745 (14.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7D81288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AC0C07">
              <w:t>420 (13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4BBA61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F959BD">
              <w:t>16 (14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3A0650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383899">
              <w:t>0.09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010F432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B319A2">
              <w:t>833 (15.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574E06F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B319A2">
              <w:t>434 (13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FD2B3A1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B319A2">
              <w:t>49 (13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41EEE6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B319A2">
              <w:t>0.089</w:t>
            </w:r>
          </w:p>
        </w:tc>
      </w:tr>
      <w:tr w:rsidR="009C7F59" w:rsidRPr="001330E6" w14:paraId="722833CF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47A4DAB9" w14:textId="77777777" w:rsidR="009C7F59" w:rsidRPr="001330E6" w:rsidRDefault="009C7F59" w:rsidP="00BD326E">
            <w:pPr>
              <w:pStyle w:val="TableText105"/>
              <w:rPr>
                <w:rFonts w:eastAsiaTheme="minorEastAsia"/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Treatment Modality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67D05D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BB13B81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4494C8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0CC373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.0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B30A4A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9E87DC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6CEC7A3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CD5AFB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5110E">
              <w:t>&lt;0.001</w:t>
            </w:r>
          </w:p>
        </w:tc>
      </w:tr>
      <w:tr w:rsidR="009C7F59" w:rsidRPr="001330E6" w14:paraId="3138ACC7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0B588A3B" w14:textId="77777777" w:rsidR="009C7F59" w:rsidRPr="001330E6" w:rsidRDefault="009C7F59" w:rsidP="008F7A93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Clippin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BBC0FD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F4125E">
              <w:rPr>
                <w:rFonts w:eastAsiaTheme="minorEastAsia"/>
                <w:sz w:val="22"/>
                <w:szCs w:val="22"/>
              </w:rPr>
              <w:t>2958 (58.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3E795A8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A2ADC">
              <w:rPr>
                <w:rFonts w:eastAsiaTheme="minorEastAsia"/>
                <w:sz w:val="22"/>
                <w:szCs w:val="22"/>
              </w:rPr>
              <w:t>1856 (57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652F83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5D3F9A">
              <w:rPr>
                <w:rFonts w:eastAsiaTheme="minorEastAsia"/>
                <w:sz w:val="22"/>
                <w:szCs w:val="22"/>
              </w:rPr>
              <w:t>42 (38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DC9A7E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41FAECF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0F1202">
              <w:t>3389 (62.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E822FA3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0F1202">
              <w:t>1823 (57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36A6465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0F1202">
              <w:t>172 (48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9A4AE9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9C7F59" w:rsidRPr="001330E6" w14:paraId="3DEE7B3A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664929DA" w14:textId="77777777" w:rsidR="009C7F59" w:rsidRPr="001330E6" w:rsidRDefault="009C7F59" w:rsidP="008F7A93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Coilin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D78F0D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F4125E">
              <w:rPr>
                <w:rFonts w:eastAsiaTheme="minorEastAsia"/>
                <w:sz w:val="22"/>
                <w:szCs w:val="22"/>
              </w:rPr>
              <w:t>2007 (39.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B97AD0E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A2ADC">
              <w:rPr>
                <w:rFonts w:eastAsiaTheme="minorEastAsia"/>
                <w:sz w:val="22"/>
                <w:szCs w:val="22"/>
              </w:rPr>
              <w:t>1297 (40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D6C8ED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5D3F9A">
              <w:rPr>
                <w:rFonts w:eastAsiaTheme="minorEastAsia"/>
                <w:sz w:val="22"/>
                <w:szCs w:val="22"/>
              </w:rPr>
              <w:t>65 (60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E719F1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2DB177B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0F1202">
              <w:t>1990 (36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A2096F0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0F1202">
              <w:t>1314 (41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F4B3313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0F1202">
              <w:t>182 (51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F36174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9C7F59" w:rsidRPr="001330E6" w14:paraId="6B7CD200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00FA42FB" w14:textId="77777777" w:rsidR="009C7F59" w:rsidRPr="001330E6" w:rsidRDefault="009C7F59" w:rsidP="008F7A93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066F4D">
              <w:rPr>
                <w:sz w:val="22"/>
                <w:szCs w:val="22"/>
              </w:rPr>
              <w:t>Clipping and coilin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E841AC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A2ADC">
              <w:rPr>
                <w:rFonts w:eastAsiaTheme="minorEastAsia"/>
                <w:sz w:val="22"/>
                <w:szCs w:val="22"/>
              </w:rPr>
              <w:t>76 (1.5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82C1696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A2ADC">
              <w:rPr>
                <w:rFonts w:eastAsiaTheme="minorEastAsia"/>
                <w:sz w:val="22"/>
                <w:szCs w:val="22"/>
              </w:rPr>
              <w:t>56 (1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6B5931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5D3F9A">
              <w:rPr>
                <w:rFonts w:eastAsiaTheme="minorEastAsia"/>
                <w:sz w:val="22"/>
                <w:szCs w:val="22"/>
              </w:rPr>
              <w:t>1 (0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495CC1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4783B8B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0F1202">
              <w:t>64 (1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3911EC2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0F1202">
              <w:t>51 (1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155DB76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0F1202">
              <w:t>3 (0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D0EF64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9C7F59" w:rsidRPr="001330E6" w14:paraId="05DA30D3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2E9141D0" w14:textId="77777777" w:rsidR="009C7F59" w:rsidRPr="001330E6" w:rsidRDefault="009C7F59" w:rsidP="00E87F33">
            <w:pPr>
              <w:pStyle w:val="TableText105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Ambulance use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968D20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1137D">
              <w:t>4406 (87.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BB0BFD1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1137D">
              <w:t>2835 (88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BBA1CC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1137D">
              <w:t>94 (87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3AE606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1137D">
              <w:t>0.43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99768FF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4E5EEC">
              <w:t>4663 (85.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0A3B902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4E5EEC">
              <w:t>2758 (86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3FD4850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4E5EEC">
              <w:t>289 (81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CBDC95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4E5EEC">
              <w:t>0.016</w:t>
            </w:r>
          </w:p>
        </w:tc>
      </w:tr>
      <w:tr w:rsidR="009C7F59" w:rsidRPr="001330E6" w14:paraId="312B646E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1E8FC953" w14:textId="77777777" w:rsidR="009C7F59" w:rsidRPr="001330E6" w:rsidRDefault="009C7F59" w:rsidP="00BD326E">
            <w:pPr>
              <w:pStyle w:val="TableText105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Days from onset of SAH to admission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2B3140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D0D0B4A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76E1B7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3BDD610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43539E">
              <w:t>0.03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4CA0093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484DC4C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80421BB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18EDFC6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.011</w:t>
            </w:r>
          </w:p>
        </w:tc>
      </w:tr>
      <w:tr w:rsidR="009C7F59" w:rsidRPr="001330E6" w14:paraId="1E01C2A9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68B89DF6" w14:textId="77777777" w:rsidR="009C7F59" w:rsidRPr="001330E6" w:rsidRDefault="009C7F59" w:rsidP="00BD326E">
            <w:pPr>
              <w:pStyle w:val="TableText105"/>
              <w:ind w:firstLine="105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≤3 day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90C395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4</w:t>
            </w:r>
            <w:r>
              <w:rPr>
                <w:rFonts w:eastAsiaTheme="minorEastAsia"/>
                <w:sz w:val="22"/>
                <w:szCs w:val="22"/>
              </w:rPr>
              <w:t>895 (97.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5ABDD1C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3</w:t>
            </w:r>
            <w:r>
              <w:rPr>
                <w:rFonts w:eastAsiaTheme="minorEastAsia"/>
                <w:sz w:val="22"/>
                <w:szCs w:val="22"/>
              </w:rPr>
              <w:t>144 (98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4E3492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04 (96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437DC3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3C6893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5</w:t>
            </w:r>
            <w:r>
              <w:rPr>
                <w:rFonts w:eastAsiaTheme="minorEastAsia"/>
                <w:sz w:val="22"/>
                <w:szCs w:val="22"/>
              </w:rPr>
              <w:t>260 (96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C8494DD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3</w:t>
            </w:r>
            <w:r>
              <w:rPr>
                <w:rFonts w:eastAsiaTheme="minorEastAsia"/>
                <w:sz w:val="22"/>
                <w:szCs w:val="22"/>
              </w:rPr>
              <w:t>104 (97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54FA45F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3</w:t>
            </w:r>
            <w:r>
              <w:rPr>
                <w:rFonts w:eastAsiaTheme="minorEastAsia"/>
                <w:sz w:val="22"/>
                <w:szCs w:val="22"/>
              </w:rPr>
              <w:t>38 (94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61B24A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9C7F59" w:rsidRPr="001330E6" w14:paraId="5A3015E1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449597F3" w14:textId="77777777" w:rsidR="009C7F59" w:rsidRPr="001330E6" w:rsidRDefault="009C7F59" w:rsidP="00E87F33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lastRenderedPageBreak/>
              <w:t>4-7 day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F314DA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43539E">
              <w:t>146 (2.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D73C54A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43539E">
              <w:t>65 (2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647669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43539E">
              <w:t>4 (3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1F5B69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80286A2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12E32">
              <w:t>183 (3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3F3FD99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12E32">
              <w:t>84 (2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549D18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12E32">
              <w:t>19 (5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1B5245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9C7F59" w:rsidRPr="001330E6" w14:paraId="77F3DCFD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01C43966" w14:textId="77777777" w:rsidR="009C7F59" w:rsidRPr="001330E6" w:rsidRDefault="009C7F59" w:rsidP="005A0229">
            <w:pPr>
              <w:pStyle w:val="TableText105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ICU admission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DABDAB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6A0EB2">
              <w:t>2359 (46.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5AB2B21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6A0EB2">
              <w:t>1421 (44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A271F1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6A0EB2">
              <w:t>57 (52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FA2C66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6A0EB2">
              <w:t>0.02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4863D05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49095D">
              <w:t>2483 (45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CDF94E0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49095D">
              <w:t>1500 (47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85F27B9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49095D">
              <w:t>159 (44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83AF96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49095D">
              <w:t>0.364</w:t>
            </w:r>
          </w:p>
        </w:tc>
      </w:tr>
      <w:tr w:rsidR="009C7F59" w:rsidRPr="001330E6" w14:paraId="100CE0DB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6171CB65" w14:textId="77777777" w:rsidR="009C7F59" w:rsidRPr="001330E6" w:rsidRDefault="009C7F59" w:rsidP="005A0229">
            <w:pPr>
              <w:pStyle w:val="TableText105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Artificial ventilation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94DAB3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363AAB">
              <w:t>2985 (59.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A96EC48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363AAB">
              <w:t>2011 (62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F3452C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363AAB">
              <w:t>67 (62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B1799B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363AAB">
              <w:t>0.00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0931A3C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5110E">
              <w:t>3374 (62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6622AFD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5110E">
              <w:t>1917 (60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F1818C8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5110E">
              <w:t>176 (49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7B8793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5110E">
              <w:t>&lt;0.001</w:t>
            </w:r>
          </w:p>
        </w:tc>
      </w:tr>
      <w:tr w:rsidR="009C7F59" w:rsidRPr="001330E6" w14:paraId="13C3E013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591AEBDA" w14:textId="77777777" w:rsidR="009C7F59" w:rsidRPr="001330E6" w:rsidRDefault="009C7F59" w:rsidP="00E24774">
            <w:pPr>
              <w:pStyle w:val="TableText105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330E6">
              <w:rPr>
                <w:color w:val="000000" w:themeColor="text1"/>
                <w:sz w:val="22"/>
                <w:szCs w:val="22"/>
              </w:rPr>
              <w:t>Length of hospital stay (SD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D6F02B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45377">
              <w:t>46.</w:t>
            </w:r>
            <w:r>
              <w:rPr>
                <w:rFonts w:hint="eastAsia"/>
              </w:rPr>
              <w:t>4</w:t>
            </w:r>
            <w:r w:rsidRPr="00445377">
              <w:t xml:space="preserve"> (41.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8C8A9FD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45377">
              <w:t>47.8</w:t>
            </w:r>
            <w:r>
              <w:t xml:space="preserve"> </w:t>
            </w:r>
            <w:r w:rsidRPr="00445377">
              <w:t>(37.</w:t>
            </w:r>
            <w:r>
              <w:t>3</w:t>
            </w:r>
            <w:r w:rsidRPr="00445377"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2E3F3A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45377">
              <w:t>47.8</w:t>
            </w:r>
            <w:r>
              <w:t xml:space="preserve"> </w:t>
            </w:r>
            <w:r w:rsidRPr="00445377">
              <w:t>(40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3C78A1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445377">
              <w:t>0.28</w:t>
            </w:r>
            <w: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EC62F9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2F4448">
              <w:t>49.6 (51.</w:t>
            </w:r>
            <w:r>
              <w:t>4</w:t>
            </w:r>
            <w:r w:rsidRPr="002F4448"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9DC3EC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2F4448">
              <w:t>49.5 (42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67209ED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2F4448">
              <w:t>44.6 (38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F3B718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2F4448">
              <w:t>0.158</w:t>
            </w:r>
          </w:p>
        </w:tc>
      </w:tr>
      <w:tr w:rsidR="009C7F59" w:rsidRPr="001330E6" w14:paraId="3D645367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5C77EFE6" w14:textId="77777777" w:rsidR="009C7F59" w:rsidRPr="001330E6" w:rsidRDefault="009C7F59" w:rsidP="00BD326E">
            <w:pPr>
              <w:pStyle w:val="TableText105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Hospital case volume quartiles, case/4 years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3B30D6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9CD32E4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265B07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A7EE9B1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1D81673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9E209DF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FA1B6E1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9F1D425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&lt;0.001</w:t>
            </w:r>
          </w:p>
        </w:tc>
      </w:tr>
      <w:tr w:rsidR="009C7F59" w:rsidRPr="001330E6" w14:paraId="1EF32B73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4CE06697" w14:textId="77777777" w:rsidR="009C7F59" w:rsidRPr="001330E6" w:rsidRDefault="009C7F59" w:rsidP="00E166AC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-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CC9655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8A0249">
              <w:t>194 (3.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EB00ECC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8A0249">
              <w:t>95 (3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3492BC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8A0249">
              <w:t>13 (12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EDFBFB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EE8A32C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E016B6">
              <w:t>234 (4.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C8CAC3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E016B6">
              <w:t>152 (4.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B179DBD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E016B6">
              <w:t>22 (6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0B4216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9C7F59" w:rsidRPr="001330E6" w14:paraId="3B216C27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71D68C01" w14:textId="77777777" w:rsidR="009C7F59" w:rsidRPr="001330E6" w:rsidRDefault="009C7F59" w:rsidP="00E166AC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8-1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C5E92A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8A0249">
              <w:t>485 (9.6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98ED231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8A0249">
              <w:t>444 (13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2264CA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8A0249">
              <w:t>21 (19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815BB2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6A78BFE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E016B6">
              <w:t>793 (14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4B237F5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E016B6">
              <w:t>528 (16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419A40C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E016B6">
              <w:t>98 (27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B7255F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9C7F59" w:rsidRPr="001330E6" w14:paraId="1517A7EE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0C3EE851" w14:textId="77777777" w:rsidR="009C7F59" w:rsidRPr="001330E6" w:rsidRDefault="009C7F59" w:rsidP="00E166AC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8-3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631E3A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8A0249">
              <w:t>1412 (28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98B76C1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8A0249">
              <w:t>663 (20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57A23C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8A0249">
              <w:t>20 (18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F77C49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367E7F8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E016B6">
              <w:t>1526 (28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43ADADA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E016B6">
              <w:t>853 (26.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0EABB28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E016B6">
              <w:t>99 (27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1ABED4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9C7F59" w:rsidRPr="001330E6" w14:paraId="19C92B8E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479211EE" w14:textId="77777777" w:rsidR="009C7F59" w:rsidRPr="001330E6" w:rsidRDefault="009C7F59" w:rsidP="00E166AC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≥3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C6A157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8A0249">
              <w:t>2950 (58.5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4286430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8A0249">
              <w:t>2007 (62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98809E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8A0249">
              <w:t>54 (50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8B1EEB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12DD80A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E016B6">
              <w:t>2890 (53.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6C5DA16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E016B6">
              <w:t>1655 (51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F4C7D38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E016B6">
              <w:t>138 (38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6CB784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9C7F59" w:rsidRPr="001330E6" w14:paraId="3680494F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5598AFF1" w14:textId="77777777" w:rsidR="009C7F59" w:rsidRPr="001330E6" w:rsidRDefault="009C7F59" w:rsidP="00E166AC">
            <w:pPr>
              <w:pStyle w:val="TableText105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JCS score at admission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DA283B8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EA41B83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C0391F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5C2D82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.49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84AA680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E240E9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E0FE44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874574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.332</w:t>
            </w:r>
          </w:p>
        </w:tc>
      </w:tr>
      <w:tr w:rsidR="009C7F59" w:rsidRPr="001330E6" w14:paraId="21891590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72893131" w14:textId="77777777" w:rsidR="009C7F59" w:rsidRPr="001330E6" w:rsidRDefault="009C7F59" w:rsidP="00E166AC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31084F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63C09">
              <w:t>970 (19.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8187A91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63C09">
              <w:t>621 (19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22EB8A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63C09">
              <w:t>26 (24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B2BEF6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054B531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F13257">
              <w:t>1071 (19.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B7D9C4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F13257">
              <w:t>650 (20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429FA2F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F13257">
              <w:t>78 (21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6FCFF1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9C7F59" w:rsidRPr="001330E6" w14:paraId="434CC5ED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230CF3F4" w14:textId="77777777" w:rsidR="009C7F59" w:rsidRPr="001330E6" w:rsidRDefault="009C7F59" w:rsidP="00E166AC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kern w:val="0"/>
                <w:sz w:val="22"/>
                <w:szCs w:val="22"/>
              </w:rPr>
              <w:t>1-digit cod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F7ABC9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63C09">
              <w:t>1407 (27.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286172F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63C09">
              <w:t>853 (26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D3445C2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63C09">
              <w:t>29 (26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64FB98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14C112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F13257">
              <w:t>1490 (27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13FBAFD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F13257">
              <w:t>915 (28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4F541AC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F13257">
              <w:t>100 (28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E51B14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9C7F59" w:rsidRPr="001330E6" w14:paraId="7E2A91A4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7351F215" w14:textId="77777777" w:rsidR="009C7F59" w:rsidRPr="001330E6" w:rsidRDefault="009C7F59" w:rsidP="00E166AC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kern w:val="0"/>
                <w:sz w:val="22"/>
                <w:szCs w:val="22"/>
              </w:rPr>
              <w:t>2-digit cod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C0F96E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63C09">
              <w:t>1250 (24.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B2DB6B8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63C09">
              <w:t>851 (26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C78ECE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63C09">
              <w:t>26 (24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BE4649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39B2302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F13257">
              <w:t>1246 (22.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19AB7F3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F13257">
              <w:t>742 (23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78FD645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F13257">
              <w:t>80 (22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1BEB9C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9C7F59" w:rsidRPr="001330E6" w14:paraId="5AE8FEDE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422235D7" w14:textId="77777777" w:rsidR="009C7F59" w:rsidRPr="001330E6" w:rsidRDefault="009C7F59" w:rsidP="00E166AC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kern w:val="0"/>
                <w:sz w:val="22"/>
                <w:szCs w:val="22"/>
              </w:rPr>
              <w:t>3-digit cod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785D49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63C09">
              <w:t>1414 (28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59F8DBD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63C09">
              <w:t>884 (27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0D6BCB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63C09">
              <w:t>27 (25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ED264F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AE37D30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F13257">
              <w:t>1636 (30.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4468823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F13257">
              <w:t>881 (27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0E15731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F13257">
              <w:t>99 (27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DAE0A6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9C7F59" w:rsidRPr="001330E6" w14:paraId="2B0AF329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37867E30" w14:textId="77777777" w:rsidR="009C7F59" w:rsidRPr="001330E6" w:rsidRDefault="009C7F59" w:rsidP="00E166AC">
            <w:pPr>
              <w:pStyle w:val="TableText105"/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</w:pPr>
            <w:r w:rsidRPr="001330E6"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t>GC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A3D4B9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1249C84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954F98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1B3350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.17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18C6DA4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356DD83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67C8F28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8CC914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.230</w:t>
            </w:r>
          </w:p>
        </w:tc>
      </w:tr>
      <w:tr w:rsidR="009C7F59" w:rsidRPr="001330E6" w14:paraId="07B1C813" w14:textId="77777777" w:rsidTr="0050317A">
        <w:tc>
          <w:tcPr>
            <w:tcW w:w="4820" w:type="dxa"/>
            <w:tcBorders>
              <w:top w:val="nil"/>
              <w:bottom w:val="nil"/>
            </w:tcBorders>
          </w:tcPr>
          <w:p w14:paraId="5E1F3F23" w14:textId="77777777" w:rsidR="009C7F59" w:rsidRPr="001330E6" w:rsidRDefault="009C7F59" w:rsidP="00E166AC">
            <w:pPr>
              <w:pStyle w:val="TableText105"/>
              <w:ind w:firstLine="100"/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</w:pPr>
            <w:r w:rsidRPr="001330E6">
              <w:rPr>
                <w:rFonts w:eastAsia="MinionPro-Regular"/>
                <w:color w:val="000000" w:themeColor="text1"/>
                <w:kern w:val="0"/>
                <w:sz w:val="22"/>
                <w:szCs w:val="22"/>
              </w:rPr>
              <w:t>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C61A59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AF400B">
              <w:t>1812 (35.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DEDB31B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AF400B">
              <w:t>1125 (35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FCE681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AF400B">
              <w:t>46 (42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23B894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46CFE2D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D518C9">
              <w:t>1976 (36.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45FDA4B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D518C9">
              <w:t>1183 (37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C462FD5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D518C9">
              <w:t>141 (39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A5EE3F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</w:tr>
      <w:tr w:rsidR="009C7F59" w:rsidRPr="001330E6" w14:paraId="27E047EF" w14:textId="77777777" w:rsidTr="0050317A">
        <w:tc>
          <w:tcPr>
            <w:tcW w:w="4820" w:type="dxa"/>
            <w:tcBorders>
              <w:top w:val="nil"/>
              <w:bottom w:val="nil"/>
            </w:tcBorders>
          </w:tcPr>
          <w:p w14:paraId="4A552491" w14:textId="77777777" w:rsidR="009C7F59" w:rsidRPr="001330E6" w:rsidRDefault="009C7F59" w:rsidP="00E166AC">
            <w:pPr>
              <w:pStyle w:val="TableText105"/>
              <w:ind w:firstLine="100"/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</w:pPr>
            <w:r w:rsidRPr="001330E6">
              <w:rPr>
                <w:rFonts w:eastAsia="MinionPro-Regular"/>
                <w:color w:val="000000" w:themeColor="text1"/>
                <w:kern w:val="0"/>
                <w:sz w:val="22"/>
                <w:szCs w:val="22"/>
              </w:rPr>
              <w:t>1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68BA33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AF400B">
              <w:t>311 (6.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FBC031B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AF400B">
              <w:t>183 (5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CFEEB6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AF400B">
              <w:t>3 (2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059607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F59898C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D518C9">
              <w:t>303 (5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8FE9534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D518C9">
              <w:t>180 (5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9AEC176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D518C9">
              <w:t>20 (5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408FFA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</w:tr>
      <w:tr w:rsidR="009C7F59" w:rsidRPr="001330E6" w14:paraId="57AD4013" w14:textId="77777777" w:rsidTr="0050317A">
        <w:tc>
          <w:tcPr>
            <w:tcW w:w="4820" w:type="dxa"/>
            <w:tcBorders>
              <w:top w:val="nil"/>
              <w:bottom w:val="nil"/>
            </w:tcBorders>
          </w:tcPr>
          <w:p w14:paraId="623454B1" w14:textId="77777777" w:rsidR="009C7F59" w:rsidRPr="001330E6" w:rsidRDefault="009C7F59" w:rsidP="00E166AC">
            <w:pPr>
              <w:pStyle w:val="TableText105"/>
              <w:ind w:firstLine="100"/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</w:pPr>
            <w:r w:rsidRPr="001330E6">
              <w:rPr>
                <w:rFonts w:eastAsia="MinionPro-Regular"/>
                <w:color w:val="000000" w:themeColor="text1"/>
                <w:kern w:val="0"/>
                <w:sz w:val="22"/>
                <w:szCs w:val="22"/>
              </w:rPr>
              <w:t>1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CA20556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AF400B">
              <w:t>254 (5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EB37176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AF400B">
              <w:t>166 (5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147EB5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AF400B">
              <w:t>6 (5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4D9A20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21EBC8F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D518C9">
              <w:t>282 (5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0346209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D518C9">
              <w:t>202 (6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4A1D3EE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D518C9">
              <w:t>17 (4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4C2827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</w:tr>
      <w:tr w:rsidR="009C7F59" w:rsidRPr="001330E6" w14:paraId="0DCFFC87" w14:textId="77777777" w:rsidTr="0050317A">
        <w:tc>
          <w:tcPr>
            <w:tcW w:w="4820" w:type="dxa"/>
            <w:tcBorders>
              <w:top w:val="nil"/>
              <w:bottom w:val="nil"/>
            </w:tcBorders>
          </w:tcPr>
          <w:p w14:paraId="2C8005ED" w14:textId="77777777" w:rsidR="009C7F59" w:rsidRPr="001330E6" w:rsidRDefault="009C7F59" w:rsidP="00E166AC">
            <w:pPr>
              <w:pStyle w:val="TableText105"/>
              <w:ind w:firstLine="100"/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</w:pPr>
            <w:r w:rsidRPr="001330E6">
              <w:rPr>
                <w:rFonts w:eastAsia="MinionPro-Regular"/>
                <w:color w:val="000000" w:themeColor="text1"/>
                <w:kern w:val="0"/>
                <w:sz w:val="22"/>
                <w:szCs w:val="22"/>
              </w:rPr>
              <w:t>12-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701396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AF400B">
              <w:t>1595 (31.6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4AC4E10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AF400B">
              <w:t>1102 (34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3B9D37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AF400B">
              <w:t>31 (28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0B4C48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77A1F07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D518C9">
              <w:t>1671 (30.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3052437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D518C9">
              <w:t>978 (30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74B0F32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D518C9">
              <w:t>104 (29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92DA5E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</w:tr>
      <w:tr w:rsidR="009C7F59" w:rsidRPr="001330E6" w14:paraId="5B423875" w14:textId="77777777" w:rsidTr="0050317A">
        <w:tc>
          <w:tcPr>
            <w:tcW w:w="4820" w:type="dxa"/>
            <w:tcBorders>
              <w:top w:val="nil"/>
              <w:bottom w:val="nil"/>
            </w:tcBorders>
          </w:tcPr>
          <w:p w14:paraId="7F17793E" w14:textId="77777777" w:rsidR="009C7F59" w:rsidRPr="001330E6" w:rsidRDefault="009C7F59" w:rsidP="00E166AC">
            <w:pPr>
              <w:pStyle w:val="TableText105"/>
              <w:ind w:firstLine="100"/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</w:pPr>
            <w:r w:rsidRPr="001330E6">
              <w:rPr>
                <w:rFonts w:eastAsia="MinionPro-Regular"/>
                <w:color w:val="000000" w:themeColor="text1"/>
                <w:kern w:val="0"/>
                <w:sz w:val="22"/>
                <w:szCs w:val="22"/>
              </w:rPr>
              <w:t>6-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933430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AF400B">
              <w:t>1069 (21.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445E83C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AF400B">
              <w:t>633 (19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EB14A0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AF400B">
              <w:t>22 (20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82F4E5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3F9ECEE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D518C9">
              <w:t>1211 (22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0323FB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D518C9">
              <w:t>645 (20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1880C87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D518C9">
              <w:t>75 (21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5587A9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</w:tr>
      <w:tr w:rsidR="009C7F59" w:rsidRPr="001330E6" w14:paraId="63675A76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167CC715" w14:textId="77777777" w:rsidR="009C7F59" w:rsidRPr="001330E6" w:rsidRDefault="009C7F59" w:rsidP="00E166AC">
            <w:pPr>
              <w:pStyle w:val="TableText105"/>
              <w:rPr>
                <w:rFonts w:eastAsiaTheme="minorEastAsia"/>
                <w:sz w:val="22"/>
                <w:szCs w:val="22"/>
              </w:rPr>
            </w:pPr>
            <w:proofErr w:type="spellStart"/>
            <w:r w:rsidRPr="001330E6">
              <w:rPr>
                <w:rFonts w:eastAsiaTheme="minorEastAsia"/>
                <w:sz w:val="22"/>
                <w:szCs w:val="22"/>
              </w:rPr>
              <w:t>mRS</w:t>
            </w:r>
            <w:proofErr w:type="spellEnd"/>
            <w:r w:rsidRPr="001330E6">
              <w:rPr>
                <w:rFonts w:eastAsiaTheme="minorEastAsia"/>
                <w:sz w:val="22"/>
                <w:szCs w:val="22"/>
              </w:rPr>
              <w:t xml:space="preserve"> score at admission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EE3DA8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DC02562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66E1CB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F0DD45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.24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B658691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0E85518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15738D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FECF65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.014</w:t>
            </w:r>
          </w:p>
        </w:tc>
      </w:tr>
      <w:tr w:rsidR="009C7F59" w:rsidRPr="001330E6" w14:paraId="15645691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0F065BFA" w14:textId="77777777" w:rsidR="009C7F59" w:rsidRPr="001330E6" w:rsidRDefault="009C7F59" w:rsidP="00E166AC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034A02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4F2E1C">
              <w:t>3855 (76.5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33AED71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4F2E1C">
              <w:t>2438 (76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B3E32B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4F2E1C">
              <w:t>81 (75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1EAE4F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A11BD54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2191D">
              <w:t>3955 (72.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59914F0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2191D">
              <w:t>2329 (73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CC4F15B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2191D">
              <w:t>239 (66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6C3CC7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9C7F59" w:rsidRPr="001330E6" w14:paraId="0AECE03F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4559BBF6" w14:textId="77777777" w:rsidR="009C7F59" w:rsidRPr="001330E6" w:rsidRDefault="009C7F59" w:rsidP="00E166AC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8CAA8E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4F2E1C">
              <w:t>530 (10.5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577C96E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4F2E1C">
              <w:t>378 (11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F772B26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4F2E1C">
              <w:t>11 (10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BF0E66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1981E60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2191D">
              <w:t>659 (12.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D1E8A5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2191D">
              <w:t>414 (13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6D6DC61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2191D">
              <w:t>63 (17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D163C2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9C7F59" w:rsidRPr="001330E6" w14:paraId="555E5061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3C639167" w14:textId="77777777" w:rsidR="009C7F59" w:rsidRPr="001330E6" w:rsidRDefault="009C7F59" w:rsidP="00E166AC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CDDEF4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4F2E1C">
              <w:t>191 (3.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EEF1BDE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4F2E1C">
              <w:t>135 (4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0CFCB2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4F2E1C">
              <w:t>8 (7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472BD4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46944E6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2191D">
              <w:t>240 (4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5850025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2191D">
              <w:t>132 (4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A638E6B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2191D">
              <w:t>24 (6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5B65D4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9C7F59" w:rsidRPr="001330E6" w14:paraId="714780D9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1E3E7554" w14:textId="77777777" w:rsidR="009C7F59" w:rsidRPr="001330E6" w:rsidRDefault="009C7F59" w:rsidP="00E166AC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D27D40E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4F2E1C">
              <w:t>134 (2.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BFF144C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4F2E1C">
              <w:t>66 (2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BA8112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4F2E1C">
              <w:t>3 (2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F68B1A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14305B8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2191D">
              <w:t>152 (2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33F09D6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2191D">
              <w:t>72 (2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4690DBE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2191D">
              <w:t>11 (3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40FD6F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9C7F59" w:rsidRPr="001330E6" w14:paraId="47CFB7A7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5F26EE41" w14:textId="77777777" w:rsidR="009C7F59" w:rsidRPr="001330E6" w:rsidRDefault="009C7F59" w:rsidP="00E166AC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8F2354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4F2E1C">
              <w:t>146 (2.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54B470C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4F2E1C">
              <w:t>76 (2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F1892D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4F2E1C">
              <w:t>2 (1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2859D1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B0A71EE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2191D">
              <w:t>164 (3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AC18A7C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2191D">
              <w:t>91 (2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DEA746B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2191D">
              <w:t>4 (1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80D747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9C7F59" w:rsidRPr="001330E6" w14:paraId="55C6280A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06C55B10" w14:textId="77777777" w:rsidR="009C7F59" w:rsidRPr="001330E6" w:rsidRDefault="009C7F59" w:rsidP="00E166AC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431CAC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4F2E1C">
              <w:t>185 (3.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5AFE49A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4F2E1C">
              <w:t>116 (3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E1B3ED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4F2E1C">
              <w:t>3 (2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C0459E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33B92EC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2191D">
              <w:t>273 (5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801703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2191D">
              <w:t>150 (4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FFBF89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2191D">
              <w:t>16 (4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639E8C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9C7F59" w:rsidRPr="001330E6" w14:paraId="7A6FF1D9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2DFAF6E7" w14:textId="77777777" w:rsidR="009C7F59" w:rsidRPr="001330E6" w:rsidRDefault="009C7F59" w:rsidP="00E166AC">
            <w:pPr>
              <w:pStyle w:val="TableText105"/>
              <w:rPr>
                <w:rFonts w:eastAsiaTheme="minorEastAsia"/>
                <w:sz w:val="22"/>
                <w:szCs w:val="22"/>
              </w:rPr>
            </w:pPr>
            <w:proofErr w:type="spellStart"/>
            <w:r w:rsidRPr="001330E6">
              <w:rPr>
                <w:rFonts w:eastAsiaTheme="minorEastAsia"/>
                <w:sz w:val="22"/>
                <w:szCs w:val="22"/>
              </w:rPr>
              <w:t>Charlson</w:t>
            </w:r>
            <w:proofErr w:type="spellEnd"/>
            <w:r w:rsidRPr="001330E6">
              <w:rPr>
                <w:rFonts w:eastAsiaTheme="minorEastAsia"/>
                <w:sz w:val="22"/>
                <w:szCs w:val="22"/>
              </w:rPr>
              <w:t xml:space="preserve"> Comorbidity Index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DECBA5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137369B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36C4F4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2EAD2A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7B60D16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20BCE3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8FB3DA2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7862B7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9C7F59" w:rsidRPr="001330E6" w14:paraId="6A137DE8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339E1D33" w14:textId="77777777" w:rsidR="009C7F59" w:rsidRPr="001330E6" w:rsidRDefault="009C7F59" w:rsidP="00E166AC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lastRenderedPageBreak/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D301AC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0F3FCA6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304BFE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E00106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A943465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2AAF223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31814B1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DE73F6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9C7F59" w:rsidRPr="001330E6" w14:paraId="62615D9C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08D22073" w14:textId="77777777" w:rsidR="009C7F59" w:rsidRPr="001330E6" w:rsidRDefault="009C7F59" w:rsidP="00E166AC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≥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33963A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7F2B81">
              <w:t>1856 (36.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616D642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7F2B81">
              <w:t>1028 (32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5267BBE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7F2B81">
              <w:t>44 (40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66011C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7F2B81"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4458E41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EB2510">
              <w:t>1988 (36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B6F097D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EB2510">
              <w:t>1122 (35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DCBCAE3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EB2510">
              <w:t>111 (31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335570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EB2510">
              <w:t>0.075</w:t>
            </w:r>
          </w:p>
        </w:tc>
      </w:tr>
      <w:tr w:rsidR="009C7F59" w:rsidRPr="001330E6" w14:paraId="64257519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4C512527" w14:textId="77777777" w:rsidR="009C7F59" w:rsidRPr="001330E6" w:rsidRDefault="009C7F59" w:rsidP="00E166AC">
            <w:pPr>
              <w:pStyle w:val="TableText105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Comorbidities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0B3031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844BEA4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525033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DB9E54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455C247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90AD565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FA92E9F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6E8D0A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9C7F59" w:rsidRPr="001330E6" w14:paraId="52B331F7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0C0A3054" w14:textId="77777777" w:rsidR="009C7F59" w:rsidRPr="001330E6" w:rsidRDefault="009C7F59" w:rsidP="00E166AC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Hypertensio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ECBDBC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C61F31">
              <w:t>2872 (57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E37D07A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C61F31">
              <w:t>1857 (57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45C9D6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C61F31">
              <w:t>69 (63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5CF7C7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C61F31">
              <w:t>0.28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79A4964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F20DC5">
              <w:t>3123 (57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FE285E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F20DC5">
              <w:t>1788 (56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55F69F9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F20DC5">
              <w:t>218 (61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716EC5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F20DC5">
              <w:t>0.15</w:t>
            </w:r>
            <w:r>
              <w:t>0</w:t>
            </w:r>
          </w:p>
        </w:tc>
      </w:tr>
      <w:tr w:rsidR="009C7F59" w:rsidRPr="001330E6" w14:paraId="22239697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3F90A5A0" w14:textId="77777777" w:rsidR="009C7F59" w:rsidRPr="001330E6" w:rsidRDefault="009C7F59" w:rsidP="00E166AC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Diabete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2EBD3F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C61F31">
              <w:t>515 (10.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B1EF6B9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C61F31">
              <w:t>276 (8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EBF312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C61F31">
              <w:t>17 (15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D8C78A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C61F31">
              <w:t>0.00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A6BD658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F20DC5">
              <w:t>512 (9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0AC650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F20DC5">
              <w:t>331 (10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666A476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F20DC5">
              <w:t>28 (7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BFFB97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F20DC5">
              <w:t>0.162</w:t>
            </w:r>
          </w:p>
        </w:tc>
      </w:tr>
      <w:tr w:rsidR="009C7F59" w:rsidRPr="001330E6" w14:paraId="318309A6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4A54E450" w14:textId="77777777" w:rsidR="009C7F59" w:rsidRPr="001330E6" w:rsidRDefault="009C7F59" w:rsidP="00E166AC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Hyperlipidemi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C7B983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C61F31">
              <w:t>726 (14.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A24B85F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C61F31">
              <w:t>457 (14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C1EFEC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C61F31">
              <w:t>13 (12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1E21A8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C61F31">
              <w:t>0.77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2FDD351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F20DC5">
              <w:t>511 (9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EA0A77D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F20DC5">
              <w:t>318 (10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4630D1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F20DC5">
              <w:t>30 (8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CB8391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F20DC5">
              <w:t>0.503</w:t>
            </w:r>
          </w:p>
        </w:tc>
      </w:tr>
      <w:tr w:rsidR="009C7F59" w:rsidRPr="001330E6" w14:paraId="1C578F7C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0B15F315" w14:textId="77777777" w:rsidR="009C7F59" w:rsidRPr="001330E6" w:rsidRDefault="009C7F59" w:rsidP="00E166AC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Cerebral infarctio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1B34EF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C61F31">
              <w:t>368 (7.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2CA9988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C61F31">
              <w:t>301 (9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70AEAE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C61F31">
              <w:t>14 (13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EA0C80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C61F31">
              <w:t>0.0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FEE5954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F20DC5">
              <w:t>249 (4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5E5A24A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F20DC5">
              <w:t>170 (5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58FC242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F20DC5">
              <w:t>24 (6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1C1B7E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F20DC5">
              <w:t>0.081</w:t>
            </w:r>
          </w:p>
        </w:tc>
      </w:tr>
      <w:tr w:rsidR="009C7F59" w:rsidRPr="001330E6" w14:paraId="7FA62F85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6628524C" w14:textId="77777777" w:rsidR="009C7F59" w:rsidRPr="001330E6" w:rsidRDefault="009C7F59" w:rsidP="00E166AC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Cerebral hemorrhag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EA2E0A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C61F31">
              <w:t>146 (2.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9F4F5D9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C61F31">
              <w:t>57 (1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8852DD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C61F31">
              <w:t>2 (1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DF9145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C61F31">
              <w:t>0.00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0D4EB9D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F20DC5">
              <w:t>195 (3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35FE74A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F20DC5">
              <w:t>113 (3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138C21A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F20DC5">
              <w:t>13 (3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7B061B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F20DC5">
              <w:t>0.993</w:t>
            </w:r>
          </w:p>
        </w:tc>
      </w:tr>
      <w:tr w:rsidR="009C7F59" w:rsidRPr="001330E6" w14:paraId="7606F5B1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2579F47C" w14:textId="77777777" w:rsidR="009C7F59" w:rsidRPr="001330E6" w:rsidRDefault="009C7F59" w:rsidP="00E166AC">
            <w:pPr>
              <w:pStyle w:val="TableText105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Concomitant medication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A4F391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D20D633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C611CF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A5FD47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6F266C8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C5DE643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9578FDA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366D2B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9C7F59" w:rsidRPr="001330E6" w14:paraId="7041330C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040C76CC" w14:textId="77777777" w:rsidR="009C7F59" w:rsidRPr="001330E6" w:rsidRDefault="009C7F59" w:rsidP="00E166AC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Statin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362E5F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9B6657">
              <w:t>2672 (53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29DF08A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9B6657">
              <w:t>1690 (52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21CC0E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9B6657">
              <w:t>25 (23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9DFA77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9B6657"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69EAF13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2227C">
              <w:t>1304 (24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0AF51E1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2227C">
              <w:t>868 (27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0E506D2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2227C">
              <w:t>60 (16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437737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2227C">
              <w:t>&lt;0.001</w:t>
            </w:r>
          </w:p>
        </w:tc>
      </w:tr>
      <w:tr w:rsidR="009C7F59" w:rsidRPr="001330E6" w14:paraId="70DFCA78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10504ACC" w14:textId="77777777" w:rsidR="009C7F59" w:rsidRPr="001330E6" w:rsidRDefault="009C7F59" w:rsidP="00E166AC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proofErr w:type="spellStart"/>
            <w:r w:rsidRPr="001330E6">
              <w:rPr>
                <w:rFonts w:eastAsiaTheme="minorEastAsia"/>
                <w:sz w:val="22"/>
                <w:szCs w:val="22"/>
              </w:rPr>
              <w:t>Edaravone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523C43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9B6657">
              <w:t>1620 (32.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4DED379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9B6657">
              <w:t>1210 (37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63899E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9B6657">
              <w:t>52 (48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A3693B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9B6657"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408FFC9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2227C">
              <w:t>1341 (24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8498589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2227C">
              <w:t>998 (31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7947F23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2227C">
              <w:t>140 (39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DE1530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2227C">
              <w:t>&lt;0.001</w:t>
            </w:r>
          </w:p>
        </w:tc>
      </w:tr>
      <w:tr w:rsidR="009C7F59" w:rsidRPr="001330E6" w14:paraId="5F840AF8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54675D58" w14:textId="77777777" w:rsidR="009C7F59" w:rsidRPr="001330E6" w:rsidRDefault="009C7F59" w:rsidP="00E166AC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Catecholamin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74EDA2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9B6657">
              <w:t>321 (6.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CCD3292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9B6657">
              <w:t>272 (8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19F941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9B6657">
              <w:t>13 (12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7C3A3C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9B6657"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AD2E0F2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2227C">
              <w:t>457 (8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0C72E4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2227C">
              <w:t>265 (8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3A05989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2227C">
              <w:t>38 (10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97CC43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2227C">
              <w:t>0.314</w:t>
            </w:r>
          </w:p>
        </w:tc>
      </w:tr>
      <w:tr w:rsidR="009C7F59" w:rsidRPr="001330E6" w14:paraId="288B5B7F" w14:textId="77777777" w:rsidTr="00CA4E1D">
        <w:tc>
          <w:tcPr>
            <w:tcW w:w="4820" w:type="dxa"/>
            <w:tcBorders>
              <w:top w:val="nil"/>
              <w:bottom w:val="nil"/>
            </w:tcBorders>
          </w:tcPr>
          <w:p w14:paraId="67A5A3C2" w14:textId="77777777" w:rsidR="009C7F59" w:rsidRPr="001330E6" w:rsidRDefault="009C7F59" w:rsidP="00E166AC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Antihypertensive dru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88373F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9B6657">
              <w:t>4444 (88.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CBC49B2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9B6657">
              <w:t>2866 (89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641B63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9B6657">
              <w:t>80 (74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7B8A31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9B6657"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B7162DA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2227C">
              <w:t>4720 (86.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7EA1200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2227C">
              <w:t>2765 (86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9C14472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2227C">
              <w:t>267 (74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6B96F7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2227C">
              <w:t>&lt;0.001</w:t>
            </w:r>
          </w:p>
        </w:tc>
      </w:tr>
      <w:tr w:rsidR="009C7F59" w:rsidRPr="001330E6" w14:paraId="5B3416C9" w14:textId="77777777" w:rsidTr="00CA4E1D">
        <w:tc>
          <w:tcPr>
            <w:tcW w:w="4820" w:type="dxa"/>
            <w:tcBorders>
              <w:top w:val="nil"/>
              <w:bottom w:val="single" w:sz="8" w:space="0" w:color="auto"/>
            </w:tcBorders>
          </w:tcPr>
          <w:p w14:paraId="0541E1D8" w14:textId="77777777" w:rsidR="009C7F59" w:rsidRPr="001330E6" w:rsidRDefault="009C7F59" w:rsidP="00E166AC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Antiplatelet drug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4B81D29E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9B6657">
              <w:t>1202 (23.8)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</w:tcPr>
          <w:p w14:paraId="4E79C540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9B6657">
              <w:t>808 (25.2)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3090F787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9B6657">
              <w:t>50 (46.3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4474B043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9B6657">
              <w:t>&lt;0.001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4B9AD959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2227C">
              <w:t>1425 (26.2)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14:paraId="0E911176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2227C">
              <w:t>1116 (35.0)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6E57A572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2227C">
              <w:t>129 (36.1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3372EE7E" w14:textId="77777777" w:rsidR="009C7F59" w:rsidRPr="001330E6" w:rsidRDefault="009C7F59" w:rsidP="00377A78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D2227C">
              <w:t>&lt;0.001</w:t>
            </w:r>
          </w:p>
        </w:tc>
      </w:tr>
    </w:tbl>
    <w:p w14:paraId="785B1401" w14:textId="77777777" w:rsidR="009C7F59" w:rsidRPr="001330E6" w:rsidRDefault="009C7F59" w:rsidP="00034B32">
      <w:pPr>
        <w:pStyle w:val="FootnoteText"/>
        <w:tabs>
          <w:tab w:val="left" w:pos="142"/>
          <w:tab w:val="center" w:pos="340"/>
        </w:tabs>
        <w:spacing w:line="300" w:lineRule="auto"/>
        <w:ind w:left="142" w:firstLine="0"/>
        <w:rPr>
          <w:rFonts w:eastAsia="Times New Roman"/>
          <w:sz w:val="22"/>
          <w:szCs w:val="22"/>
        </w:rPr>
      </w:pPr>
      <w:r w:rsidRPr="001330E6">
        <w:rPr>
          <w:rFonts w:eastAsia="Times New Roman"/>
          <w:sz w:val="22"/>
          <w:szCs w:val="22"/>
        </w:rPr>
        <w:t xml:space="preserve">F group: </w:t>
      </w:r>
      <w:proofErr w:type="spellStart"/>
      <w:r w:rsidRPr="001330E6">
        <w:rPr>
          <w:rFonts w:eastAsia="Times New Roman"/>
          <w:sz w:val="22"/>
          <w:szCs w:val="22"/>
        </w:rPr>
        <w:t>fasudil</w:t>
      </w:r>
      <w:proofErr w:type="spellEnd"/>
      <w:r w:rsidRPr="001330E6">
        <w:rPr>
          <w:rFonts w:eastAsia="Times New Roman"/>
          <w:sz w:val="22"/>
          <w:szCs w:val="22"/>
        </w:rPr>
        <w:t xml:space="preserve"> hydrochloride, FO group: combination of </w:t>
      </w:r>
      <w:proofErr w:type="spellStart"/>
      <w:r w:rsidRPr="001330E6">
        <w:rPr>
          <w:rFonts w:eastAsia="Times New Roman"/>
          <w:sz w:val="22"/>
          <w:szCs w:val="22"/>
        </w:rPr>
        <w:t>fasudil</w:t>
      </w:r>
      <w:proofErr w:type="spellEnd"/>
      <w:r w:rsidRPr="001330E6">
        <w:rPr>
          <w:rFonts w:eastAsia="Times New Roman"/>
          <w:sz w:val="22"/>
          <w:szCs w:val="22"/>
        </w:rPr>
        <w:t xml:space="preserve"> hydrochloride and </w:t>
      </w:r>
      <w:proofErr w:type="spellStart"/>
      <w:r w:rsidRPr="001330E6">
        <w:rPr>
          <w:rFonts w:eastAsia="Times New Roman"/>
          <w:sz w:val="22"/>
          <w:szCs w:val="22"/>
        </w:rPr>
        <w:t>ozagrel</w:t>
      </w:r>
      <w:proofErr w:type="spellEnd"/>
      <w:r w:rsidRPr="001330E6">
        <w:rPr>
          <w:rFonts w:eastAsia="Times New Roman"/>
          <w:sz w:val="22"/>
          <w:szCs w:val="22"/>
        </w:rPr>
        <w:t xml:space="preserve"> sodium, O group: </w:t>
      </w:r>
      <w:proofErr w:type="spellStart"/>
      <w:r w:rsidRPr="001330E6">
        <w:rPr>
          <w:rFonts w:eastAsia="Times New Roman"/>
          <w:sz w:val="22"/>
          <w:szCs w:val="22"/>
        </w:rPr>
        <w:t>ozagrel</w:t>
      </w:r>
      <w:proofErr w:type="spellEnd"/>
      <w:r w:rsidRPr="001330E6">
        <w:rPr>
          <w:rFonts w:eastAsia="Times New Roman"/>
          <w:sz w:val="22"/>
          <w:szCs w:val="22"/>
        </w:rPr>
        <w:t xml:space="preserve"> sodium.</w:t>
      </w:r>
    </w:p>
    <w:p w14:paraId="591B5549" w14:textId="77777777" w:rsidR="009C7F59" w:rsidRPr="001330E6" w:rsidRDefault="009C7F59" w:rsidP="00034B32">
      <w:pPr>
        <w:pStyle w:val="FootnoteText"/>
        <w:tabs>
          <w:tab w:val="left" w:pos="142"/>
          <w:tab w:val="center" w:pos="340"/>
        </w:tabs>
        <w:spacing w:line="300" w:lineRule="auto"/>
        <w:ind w:left="142" w:firstLine="0"/>
        <w:rPr>
          <w:sz w:val="22"/>
          <w:szCs w:val="22"/>
        </w:rPr>
      </w:pPr>
      <w:proofErr w:type="spellStart"/>
      <w:r w:rsidRPr="001330E6">
        <w:rPr>
          <w:rFonts w:eastAsia="Times New Roman"/>
          <w:sz w:val="22"/>
          <w:szCs w:val="22"/>
        </w:rPr>
        <w:t>AcomA</w:t>
      </w:r>
      <w:proofErr w:type="spellEnd"/>
      <w:r w:rsidRPr="001330E6">
        <w:rPr>
          <w:rFonts w:eastAsia="Times New Roman"/>
          <w:sz w:val="22"/>
          <w:szCs w:val="22"/>
        </w:rPr>
        <w:t xml:space="preserve">: anterior communicating artery, BA: basilar artery, GCS: Glasgow Coma Scale, ICA: internal carotid artery, ICU: intensive care unit, JCS: Japan Coma Scale, MCA: middle cerebral artery, </w:t>
      </w:r>
      <w:proofErr w:type="spellStart"/>
      <w:r w:rsidRPr="001330E6">
        <w:rPr>
          <w:rFonts w:eastAsia="Times New Roman"/>
          <w:sz w:val="22"/>
          <w:szCs w:val="22"/>
        </w:rPr>
        <w:t>mRS</w:t>
      </w:r>
      <w:proofErr w:type="spellEnd"/>
      <w:r w:rsidRPr="001330E6">
        <w:rPr>
          <w:rFonts w:eastAsia="Times New Roman"/>
          <w:sz w:val="22"/>
          <w:szCs w:val="22"/>
        </w:rPr>
        <w:t xml:space="preserve">: modified Rankin Scale, </w:t>
      </w:r>
      <w:proofErr w:type="spellStart"/>
      <w:r w:rsidRPr="001330E6">
        <w:rPr>
          <w:rFonts w:eastAsia="Times New Roman"/>
          <w:sz w:val="22"/>
          <w:szCs w:val="22"/>
        </w:rPr>
        <w:t>PcomA</w:t>
      </w:r>
      <w:proofErr w:type="spellEnd"/>
      <w:r w:rsidRPr="001330E6">
        <w:rPr>
          <w:rFonts w:eastAsia="Times New Roman"/>
          <w:sz w:val="22"/>
          <w:szCs w:val="22"/>
        </w:rPr>
        <w:t>: posterior communicating artery, SD: standard deviation, VA: vertebral artery.</w:t>
      </w:r>
    </w:p>
    <w:p w14:paraId="08A3B328" w14:textId="77777777" w:rsidR="009C7F59" w:rsidRPr="001330E6" w:rsidRDefault="009C7F59" w:rsidP="00034B32">
      <w:pPr>
        <w:pStyle w:val="FootnoteText"/>
        <w:tabs>
          <w:tab w:val="left" w:pos="142"/>
          <w:tab w:val="center" w:pos="340"/>
        </w:tabs>
        <w:spacing w:line="300" w:lineRule="auto"/>
        <w:ind w:left="142" w:firstLine="0"/>
        <w:rPr>
          <w:color w:val="000000"/>
          <w:sz w:val="22"/>
          <w:szCs w:val="22"/>
        </w:rPr>
      </w:pPr>
      <w:r w:rsidRPr="001330E6">
        <w:rPr>
          <w:rFonts w:eastAsia="Times New Roman"/>
          <w:color w:val="000000"/>
          <w:sz w:val="22"/>
          <w:szCs w:val="22"/>
        </w:rPr>
        <w:t>Concomitant medications: All medications were administered during hospitalization.</w:t>
      </w:r>
    </w:p>
    <w:p w14:paraId="0B1CACA6" w14:textId="77777777" w:rsidR="009C7F59" w:rsidRPr="001330E6" w:rsidRDefault="009C7F59" w:rsidP="00034B32">
      <w:pPr>
        <w:pStyle w:val="FootnoteText"/>
        <w:tabs>
          <w:tab w:val="left" w:pos="142"/>
          <w:tab w:val="center" w:pos="340"/>
        </w:tabs>
        <w:spacing w:line="300" w:lineRule="auto"/>
        <w:ind w:left="142" w:firstLine="0"/>
        <w:rPr>
          <w:color w:val="000000" w:themeColor="text1"/>
          <w:sz w:val="22"/>
          <w:szCs w:val="22"/>
        </w:rPr>
      </w:pPr>
      <w:r w:rsidRPr="001330E6">
        <w:rPr>
          <w:rFonts w:eastAsia="Times New Roman"/>
          <w:color w:val="000000" w:themeColor="text1"/>
          <w:sz w:val="22"/>
          <w:szCs w:val="22"/>
        </w:rPr>
        <w:t>Antihypertensive drug: Antihypertensive agents used for acute treatment after subarachnoid hemorrhage.</w:t>
      </w:r>
    </w:p>
    <w:p w14:paraId="661808BC" w14:textId="77777777" w:rsidR="009C7F59" w:rsidRPr="001330E6" w:rsidRDefault="009C7F59" w:rsidP="00EC08AA">
      <w:pPr>
        <w:pStyle w:val="FootnoteText"/>
        <w:tabs>
          <w:tab w:val="clear" w:pos="340"/>
          <w:tab w:val="left" w:pos="142"/>
        </w:tabs>
        <w:spacing w:line="480" w:lineRule="auto"/>
        <w:ind w:left="142" w:firstLine="0"/>
        <w:rPr>
          <w:sz w:val="22"/>
          <w:szCs w:val="22"/>
        </w:rPr>
      </w:pPr>
    </w:p>
    <w:p w14:paraId="78C37358" w14:textId="77777777" w:rsidR="00E91AD1" w:rsidRPr="009C7F59" w:rsidRDefault="00E91AD1" w:rsidP="008B0460">
      <w:pPr>
        <w:pStyle w:val="a0"/>
      </w:pPr>
    </w:p>
    <w:sectPr w:rsidR="00E91AD1" w:rsidRPr="009C7F59" w:rsidSect="009C7F59">
      <w:headerReference w:type="default" r:id="rId7"/>
      <w:footerReference w:type="default" r:id="rId8"/>
      <w:pgSz w:w="16839" w:h="11907" w:orient="landscape"/>
      <w:pgMar w:top="1418" w:right="1985" w:bottom="1418" w:left="1701" w:header="851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4860FC" w14:textId="77777777" w:rsidR="009C7F59" w:rsidRDefault="009C7F59" w:rsidP="00230445">
      <w:r>
        <w:separator/>
      </w:r>
    </w:p>
  </w:endnote>
  <w:endnote w:type="continuationSeparator" w:id="0">
    <w:p w14:paraId="3F2D36EB" w14:textId="77777777" w:rsidR="009C7F59" w:rsidRDefault="009C7F59" w:rsidP="002304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inionPro-Regular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EA615A" w14:textId="77777777" w:rsidR="00032CDD" w:rsidRDefault="00032CDD" w:rsidP="00032CDD">
    <w:pPr>
      <w:pStyle w:val="a8"/>
      <w:tabs>
        <w:tab w:val="center" w:pos="4515"/>
        <w:tab w:val="right" w:pos="903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360DF" w14:textId="77777777" w:rsidR="009C7F59" w:rsidRDefault="009C7F59" w:rsidP="00230445">
      <w:r>
        <w:separator/>
      </w:r>
    </w:p>
  </w:footnote>
  <w:footnote w:type="continuationSeparator" w:id="0">
    <w:p w14:paraId="434C271C" w14:textId="77777777" w:rsidR="009C7F59" w:rsidRDefault="009C7F59" w:rsidP="0023044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324A83" w14:textId="77777777" w:rsidR="00032CDD" w:rsidRDefault="00032CDD" w:rsidP="00032CDD">
    <w:pPr>
      <w:pStyle w:val="ab"/>
      <w:tabs>
        <w:tab w:val="clear" w:pos="4252"/>
        <w:tab w:val="clear" w:pos="8504"/>
        <w:tab w:val="center" w:pos="4515"/>
        <w:tab w:val="right" w:pos="903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EE56B0"/>
    <w:multiLevelType w:val="multilevel"/>
    <w:tmpl w:val="1DDA8E9C"/>
    <w:lvl w:ilvl="0">
      <w:start w:val="1"/>
      <w:numFmt w:val="none"/>
      <w:pStyle w:val="ListReference2"/>
      <w:suff w:val="nothing"/>
      <w:lvlText w:val="%1"/>
      <w:lvlJc w:val="left"/>
      <w:pPr>
        <w:ind w:left="567" w:hanging="567"/>
      </w:pPr>
      <w:rPr>
        <w:rFonts w:hint="eastAsia"/>
      </w:rPr>
    </w:lvl>
    <w:lvl w:ilvl="1">
      <w:start w:val="1"/>
      <w:numFmt w:val="none"/>
      <w:lvlRestart w:val="0"/>
      <w:pStyle w:val="ListReference3"/>
      <w:suff w:val="nothing"/>
      <w:lvlText w:val="%1"/>
      <w:lvlJc w:val="left"/>
      <w:pPr>
        <w:ind w:left="567" w:hanging="567"/>
      </w:pPr>
      <w:rPr>
        <w:rFonts w:hint="eastAsia"/>
      </w:rPr>
    </w:lvl>
    <w:lvl w:ilvl="2">
      <w:start w:val="1"/>
      <w:numFmt w:val="none"/>
      <w:lvlRestart w:val="0"/>
      <w:pStyle w:val="ListReference4"/>
      <w:suff w:val="nothing"/>
      <w:lvlText w:val="%3%1"/>
      <w:lvlJc w:val="left"/>
      <w:pPr>
        <w:ind w:left="567" w:hanging="567"/>
      </w:pPr>
      <w:rPr>
        <w:rFonts w:hint="eastAsia"/>
      </w:rPr>
    </w:lvl>
    <w:lvl w:ilvl="3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4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%1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%1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%1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%1"/>
      <w:lvlJc w:val="left"/>
      <w:pPr>
        <w:ind w:left="0" w:firstLine="0"/>
      </w:pPr>
      <w:rPr>
        <w:rFonts w:hint="eastAsia"/>
      </w:rPr>
    </w:lvl>
  </w:abstractNum>
  <w:abstractNum w:abstractNumId="1" w15:restartNumberingAfterBreak="0">
    <w:nsid w:val="187B53E3"/>
    <w:multiLevelType w:val="hybridMultilevel"/>
    <w:tmpl w:val="9E5E05F6"/>
    <w:lvl w:ilvl="0" w:tplc="43707C8E">
      <w:start w:val="1"/>
      <w:numFmt w:val="decimal"/>
      <w:pStyle w:val="ListReference"/>
      <w:lvlText w:val="[%1]"/>
      <w:lvlJc w:val="right"/>
      <w:pPr>
        <w:tabs>
          <w:tab w:val="num" w:pos="454"/>
        </w:tabs>
        <w:ind w:left="454" w:hanging="57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26EC60E0"/>
    <w:multiLevelType w:val="multilevel"/>
    <w:tmpl w:val="87CAD2A8"/>
    <w:lvl w:ilvl="0">
      <w:start w:val="1"/>
      <w:numFmt w:val="decimal"/>
      <w:pStyle w:val="FootnoteNum"/>
      <w:lvlText w:val="%1)"/>
      <w:lvlJc w:val="right"/>
      <w:pPr>
        <w:tabs>
          <w:tab w:val="num" w:pos="340"/>
        </w:tabs>
        <w:ind w:left="340" w:hanging="56"/>
      </w:pPr>
      <w:rPr>
        <w:rFonts w:hint="eastAsia"/>
      </w:rPr>
    </w:lvl>
    <w:lvl w:ilvl="1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 w15:restartNumberingAfterBreak="0">
    <w:nsid w:val="29277FA2"/>
    <w:multiLevelType w:val="multilevel"/>
    <w:tmpl w:val="7CC2A1F2"/>
    <w:lvl w:ilvl="0">
      <w:start w:val="1"/>
      <w:numFmt w:val="none"/>
      <w:pStyle w:val="NoNumHeading"/>
      <w:suff w:val="nothing"/>
      <w:lvlText w:val=""/>
      <w:lvlJc w:val="left"/>
      <w:pPr>
        <w:ind w:left="0" w:firstLine="0"/>
      </w:pPr>
      <w:rPr>
        <w:rFonts w:hint="eastAsia"/>
      </w:rPr>
    </w:lvl>
    <w:lvl w:ilvl="1">
      <w:start w:val="1"/>
      <w:numFmt w:val="none"/>
      <w:lvlRestart w:val="0"/>
      <w:pStyle w:val="NoNumHeading2"/>
      <w:suff w:val="nothing"/>
      <w:lvlText w:val="%2%1"/>
      <w:lvlJc w:val="left"/>
      <w:pPr>
        <w:ind w:left="0" w:firstLine="0"/>
      </w:pPr>
      <w:rPr>
        <w:rFonts w:hint="eastAsia"/>
      </w:rPr>
    </w:lvl>
    <w:lvl w:ilvl="2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3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4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5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6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7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8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</w:abstractNum>
  <w:abstractNum w:abstractNumId="4" w15:restartNumberingAfterBreak="0">
    <w:nsid w:val="390770A8"/>
    <w:multiLevelType w:val="multilevel"/>
    <w:tmpl w:val="F87AE420"/>
    <w:lvl w:ilvl="0">
      <w:start w:val="1"/>
      <w:numFmt w:val="decimal"/>
      <w:pStyle w:val="1"/>
      <w:suff w:val="space"/>
      <w:lvlText w:val="%1."/>
      <w:lvlJc w:val="left"/>
      <w:pPr>
        <w:ind w:left="284" w:hanging="284"/>
      </w:pPr>
      <w:rPr>
        <w:rFonts w:hint="eastAsia"/>
      </w:rPr>
    </w:lvl>
    <w:lvl w:ilvl="1">
      <w:start w:val="1"/>
      <w:numFmt w:val="decimal"/>
      <w:pStyle w:val="2"/>
      <w:suff w:val="space"/>
      <w:lvlText w:val="%1.%2 "/>
      <w:lvlJc w:val="left"/>
      <w:pPr>
        <w:ind w:left="408" w:hanging="408"/>
      </w:pPr>
      <w:rPr>
        <w:rFonts w:hint="eastAsia"/>
      </w:rPr>
    </w:lvl>
    <w:lvl w:ilvl="2">
      <w:start w:val="1"/>
      <w:numFmt w:val="decimal"/>
      <w:pStyle w:val="3"/>
      <w:suff w:val="space"/>
      <w:lvlText w:val="%1.%2.%3 "/>
      <w:lvlJc w:val="left"/>
      <w:pPr>
        <w:ind w:left="584" w:hanging="584"/>
      </w:pPr>
      <w:rPr>
        <w:rFonts w:hint="eastAsia"/>
      </w:rPr>
    </w:lvl>
    <w:lvl w:ilvl="3">
      <w:start w:val="1"/>
      <w:numFmt w:val="decimal"/>
      <w:pStyle w:val="4"/>
      <w:suff w:val="space"/>
      <w:lvlText w:val="%1.%2.%3.%4 "/>
      <w:lvlJc w:val="left"/>
      <w:pPr>
        <w:ind w:left="760" w:hanging="760"/>
      </w:pPr>
      <w:rPr>
        <w:rFonts w:hint="eastAsia"/>
      </w:rPr>
    </w:lvl>
    <w:lvl w:ilvl="4">
      <w:start w:val="1"/>
      <w:numFmt w:val="decimal"/>
      <w:pStyle w:val="5"/>
      <w:suff w:val="space"/>
      <w:lvlText w:val="%1.%2.%3.%4.%5 "/>
      <w:lvlJc w:val="left"/>
      <w:pPr>
        <w:ind w:left="930" w:hanging="930"/>
      </w:pPr>
      <w:rPr>
        <w:rFonts w:hint="eastAsia"/>
      </w:rPr>
    </w:lvl>
    <w:lvl w:ilvl="5">
      <w:start w:val="1"/>
      <w:numFmt w:val="decimal"/>
      <w:pStyle w:val="6"/>
      <w:suff w:val="space"/>
      <w:lvlText w:val="%1.%2.%3.%4.%5.%6 "/>
      <w:lvlJc w:val="left"/>
      <w:pPr>
        <w:ind w:left="1111" w:hanging="1111"/>
      </w:pPr>
      <w:rPr>
        <w:rFonts w:hint="eastAsia"/>
      </w:rPr>
    </w:lvl>
    <w:lvl w:ilvl="6">
      <w:start w:val="1"/>
      <w:numFmt w:val="decimal"/>
      <w:pStyle w:val="7"/>
      <w:suff w:val="space"/>
      <w:lvlText w:val="%1.%2.%3.%4.%5.%6.%7 "/>
      <w:lvlJc w:val="left"/>
      <w:pPr>
        <w:ind w:left="1293" w:hanging="1293"/>
      </w:pPr>
      <w:rPr>
        <w:rFonts w:hint="eastAsia"/>
      </w:rPr>
    </w:lvl>
    <w:lvl w:ilvl="7">
      <w:start w:val="1"/>
      <w:numFmt w:val="decimal"/>
      <w:pStyle w:val="8"/>
      <w:suff w:val="space"/>
      <w:lvlText w:val="%1.%2.%3.%4.%5.%6.%7.%8 "/>
      <w:lvlJc w:val="left"/>
      <w:pPr>
        <w:ind w:left="1463" w:hanging="1463"/>
      </w:pPr>
      <w:rPr>
        <w:rFonts w:hint="eastAsia"/>
      </w:rPr>
    </w:lvl>
    <w:lvl w:ilvl="8">
      <w:start w:val="1"/>
      <w:numFmt w:val="decimal"/>
      <w:pStyle w:val="9"/>
      <w:suff w:val="space"/>
      <w:lvlText w:val="%1.%2.%3.%4.%5.%6.%7.%8.%9 "/>
      <w:lvlJc w:val="left"/>
      <w:pPr>
        <w:ind w:left="1633" w:hanging="1633"/>
      </w:pPr>
      <w:rPr>
        <w:rFonts w:hint="eastAsia"/>
      </w:rPr>
    </w:lvl>
  </w:abstractNum>
  <w:abstractNum w:abstractNumId="5" w15:restartNumberingAfterBreak="0">
    <w:nsid w:val="69FD64B5"/>
    <w:multiLevelType w:val="hybridMultilevel"/>
    <w:tmpl w:val="08FE6702"/>
    <w:lvl w:ilvl="0" w:tplc="44A85E1C">
      <w:numFmt w:val="bullet"/>
      <w:pStyle w:val="ListBul"/>
      <w:lvlText w:val="•"/>
      <w:lvlJc w:val="left"/>
      <w:pPr>
        <w:tabs>
          <w:tab w:val="num" w:pos="567"/>
        </w:tabs>
        <w:ind w:left="567" w:hanging="17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FE86912"/>
    <w:multiLevelType w:val="multilevel"/>
    <w:tmpl w:val="E7987328"/>
    <w:lvl w:ilvl="0">
      <w:start w:val="1"/>
      <w:numFmt w:val="decimal"/>
      <w:pStyle w:val="ListNum1"/>
      <w:lvlText w:val="(%1)"/>
      <w:lvlJc w:val="left"/>
      <w:pPr>
        <w:ind w:left="420" w:hanging="363"/>
      </w:pPr>
      <w:rPr>
        <w:rFonts w:hint="eastAsia"/>
      </w:rPr>
    </w:lvl>
    <w:lvl w:ilvl="1">
      <w:start w:val="1"/>
      <w:numFmt w:val="decimal"/>
      <w:pStyle w:val="ListNum2"/>
      <w:lvlText w:val="%2)"/>
      <w:lvlJc w:val="left"/>
      <w:pPr>
        <w:ind w:left="629" w:hanging="345"/>
      </w:pPr>
      <w:rPr>
        <w:rFonts w:hint="eastAsia"/>
      </w:rPr>
    </w:lvl>
    <w:lvl w:ilvl="2">
      <w:start w:val="1"/>
      <w:numFmt w:val="lowerLetter"/>
      <w:pStyle w:val="ListAlp1"/>
      <w:lvlText w:val="(%3)"/>
      <w:lvlJc w:val="left"/>
      <w:pPr>
        <w:ind w:left="839" w:hanging="329"/>
      </w:pPr>
      <w:rPr>
        <w:rFonts w:hint="eastAsia"/>
      </w:rPr>
    </w:lvl>
    <w:lvl w:ilvl="3">
      <w:start w:val="1"/>
      <w:numFmt w:val="lowerLetter"/>
      <w:pStyle w:val="ListAlp2"/>
      <w:lvlText w:val="%4)"/>
      <w:lvlJc w:val="left"/>
      <w:pPr>
        <w:ind w:left="1049" w:hanging="312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</w:abstractNum>
  <w:abstractNum w:abstractNumId="7" w15:restartNumberingAfterBreak="0">
    <w:nsid w:val="7F4852F9"/>
    <w:multiLevelType w:val="hybridMultilevel"/>
    <w:tmpl w:val="C7CC8468"/>
    <w:lvl w:ilvl="0" w:tplc="815C0FFE">
      <w:start w:val="1"/>
      <w:numFmt w:val="bullet"/>
      <w:pStyle w:val="ListMinus"/>
      <w:lvlText w:val="−"/>
      <w:lvlJc w:val="left"/>
      <w:pPr>
        <w:tabs>
          <w:tab w:val="num" w:pos="851"/>
        </w:tabs>
        <w:ind w:left="851" w:hanging="284"/>
      </w:pPr>
      <w:rPr>
        <w:rFonts w:ascii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 w16cid:durableId="22370171">
    <w:abstractNumId w:val="2"/>
  </w:num>
  <w:num w:numId="2" w16cid:durableId="792602777">
    <w:abstractNumId w:val="5"/>
  </w:num>
  <w:num w:numId="3" w16cid:durableId="688334818">
    <w:abstractNumId w:val="6"/>
  </w:num>
  <w:num w:numId="4" w16cid:durableId="2042974463">
    <w:abstractNumId w:val="1"/>
  </w:num>
  <w:num w:numId="5" w16cid:durableId="1880240387">
    <w:abstractNumId w:val="7"/>
  </w:num>
  <w:num w:numId="6" w16cid:durableId="941842037">
    <w:abstractNumId w:val="4"/>
  </w:num>
  <w:num w:numId="7" w16cid:durableId="603222781">
    <w:abstractNumId w:val="0"/>
  </w:num>
  <w:num w:numId="8" w16cid:durableId="1682657409">
    <w:abstractNumId w:val="3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stylePaneFormatFilter w:val="5324" w:allStyles="0" w:customStyles="0" w:latentStyles="1" w:stylesInUse="0" w:headingStyles="1" w:numberingStyles="0" w:tableStyles="0" w:directFormattingOnRuns="1" w:directFormattingOnParagraphs="1" w:directFormattingOnNumbering="0" w:directFormattingOnTables="0" w:clearFormatting="1" w:top3HeadingStyles="0" w:visibleStyles="1" w:alternateStyleNames="0"/>
  <w:defaultTabStop w:val="851"/>
  <w:clickAndTypeStyle w:val="a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OSVersion" w:val="Microsoft Windows 11 Enterprise 64bit (10.0.22631/ja)"/>
    <w:docVar w:name="TemplateName" w:val="Nxera_Core.dotm"/>
    <w:docVar w:name="TemplateVersion" w:val="1.0"/>
    <w:docVar w:name="WordBuild" w:val="16.0.16130.20868"/>
    <w:docVar w:name="WordVersion" w:val="Microsoft 365 Apps for enterprise (C2R) 64bit (ja)"/>
  </w:docVars>
  <w:rsids>
    <w:rsidRoot w:val="009C7F59"/>
    <w:rsid w:val="00032CDD"/>
    <w:rsid w:val="00033BC1"/>
    <w:rsid w:val="00041866"/>
    <w:rsid w:val="0008110B"/>
    <w:rsid w:val="000C70A6"/>
    <w:rsid w:val="0011130A"/>
    <w:rsid w:val="00127617"/>
    <w:rsid w:val="0013540E"/>
    <w:rsid w:val="001A0D31"/>
    <w:rsid w:val="00230445"/>
    <w:rsid w:val="00234ED2"/>
    <w:rsid w:val="00275A0F"/>
    <w:rsid w:val="002D23D4"/>
    <w:rsid w:val="00375ABF"/>
    <w:rsid w:val="003A0B4C"/>
    <w:rsid w:val="003C1DD2"/>
    <w:rsid w:val="003D54EC"/>
    <w:rsid w:val="004150DF"/>
    <w:rsid w:val="00591A7F"/>
    <w:rsid w:val="005A06D1"/>
    <w:rsid w:val="00720EEC"/>
    <w:rsid w:val="00744EAD"/>
    <w:rsid w:val="007E16A3"/>
    <w:rsid w:val="0081671E"/>
    <w:rsid w:val="008A3026"/>
    <w:rsid w:val="008B0460"/>
    <w:rsid w:val="008F2529"/>
    <w:rsid w:val="00912C96"/>
    <w:rsid w:val="00991BCE"/>
    <w:rsid w:val="009B073E"/>
    <w:rsid w:val="009B28E0"/>
    <w:rsid w:val="009C7F59"/>
    <w:rsid w:val="009E1FC7"/>
    <w:rsid w:val="00A228E1"/>
    <w:rsid w:val="00A2447B"/>
    <w:rsid w:val="00A571F6"/>
    <w:rsid w:val="00A66D03"/>
    <w:rsid w:val="00A917C3"/>
    <w:rsid w:val="00A94706"/>
    <w:rsid w:val="00A960C8"/>
    <w:rsid w:val="00B04D62"/>
    <w:rsid w:val="00BB37A4"/>
    <w:rsid w:val="00BC58E1"/>
    <w:rsid w:val="00C13285"/>
    <w:rsid w:val="00C3050A"/>
    <w:rsid w:val="00C42E5D"/>
    <w:rsid w:val="00C70C4C"/>
    <w:rsid w:val="00CB7869"/>
    <w:rsid w:val="00CF1848"/>
    <w:rsid w:val="00D12856"/>
    <w:rsid w:val="00D327C3"/>
    <w:rsid w:val="00D353D4"/>
    <w:rsid w:val="00D3767C"/>
    <w:rsid w:val="00E91AD1"/>
    <w:rsid w:val="00EB3F31"/>
    <w:rsid w:val="00EF5838"/>
    <w:rsid w:val="00EF731C"/>
    <w:rsid w:val="00F40E6A"/>
    <w:rsid w:val="00F55FE9"/>
    <w:rsid w:val="00FF0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73E94C"/>
  <w15:chartTrackingRefBased/>
  <w15:docId w15:val="{A9EF947A-AB2C-4D9B-AB27-B2AA7CFBC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semiHidden="1" w:uiPriority="0" w:unhideWhenUsed="1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 w:qFormat="1"/>
    <w:lsdException w:name="Emphasis" w:semiHidden="1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nhideWhenUsed="1" w:qFormat="1"/>
    <w:lsdException w:name="Quote" w:semiHidden="1" w:unhideWhenUsed="1" w:qFormat="1"/>
    <w:lsdException w:name="Intense Quote" w:semiHidden="1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nhideWhenUsed="1" w:qFormat="1"/>
    <w:lsdException w:name="Intense Emphasis" w:semiHidden="1" w:unhideWhenUsed="1" w:qFormat="1"/>
    <w:lsdException w:name="Subtle Reference" w:semiHidden="1" w:unhideWhenUsed="1" w:qFormat="1"/>
    <w:lsdException w:name="Intense Reference" w:semiHidden="1" w:unhideWhenUsed="1" w:qFormat="1"/>
    <w:lsdException w:name="Book Title" w:semiHidden="1" w:unhideWhenUsed="1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9"/>
    <w:qFormat/>
    <w:rsid w:val="0011130A"/>
    <w:pPr>
      <w:widowControl w:val="0"/>
      <w:jc w:val="both"/>
    </w:pPr>
  </w:style>
  <w:style w:type="paragraph" w:styleId="1">
    <w:name w:val="heading 1"/>
    <w:basedOn w:val="a"/>
    <w:next w:val="a0"/>
    <w:link w:val="10"/>
    <w:qFormat/>
    <w:rsid w:val="00991BCE"/>
    <w:pPr>
      <w:keepNext/>
      <w:numPr>
        <w:numId w:val="6"/>
      </w:numPr>
      <w:spacing w:before="120" w:after="120" w:line="300" w:lineRule="auto"/>
      <w:jc w:val="left"/>
      <w:outlineLvl w:val="0"/>
    </w:pPr>
    <w:rPr>
      <w:rFonts w:ascii="Arial" w:eastAsia="ＭＳ ゴシック" w:hAnsi="Arial" w:cs="Times New Roman"/>
      <w:b/>
      <w:sz w:val="24"/>
      <w:szCs w:val="28"/>
    </w:rPr>
  </w:style>
  <w:style w:type="paragraph" w:styleId="2">
    <w:name w:val="heading 2"/>
    <w:basedOn w:val="a"/>
    <w:next w:val="a0"/>
    <w:link w:val="20"/>
    <w:qFormat/>
    <w:rsid w:val="00991BCE"/>
    <w:pPr>
      <w:keepNext/>
      <w:numPr>
        <w:ilvl w:val="1"/>
        <w:numId w:val="6"/>
      </w:numPr>
      <w:spacing w:before="120" w:after="120" w:line="300" w:lineRule="auto"/>
      <w:jc w:val="left"/>
      <w:outlineLvl w:val="1"/>
    </w:pPr>
    <w:rPr>
      <w:rFonts w:ascii="Arial" w:eastAsia="ＭＳ ゴシック" w:hAnsi="Arial" w:cs="Times New Roman"/>
      <w:b/>
      <w:szCs w:val="26"/>
    </w:rPr>
  </w:style>
  <w:style w:type="paragraph" w:styleId="3">
    <w:name w:val="heading 3"/>
    <w:basedOn w:val="a"/>
    <w:next w:val="a0"/>
    <w:link w:val="30"/>
    <w:qFormat/>
    <w:rsid w:val="00991BCE"/>
    <w:pPr>
      <w:keepNext/>
      <w:numPr>
        <w:ilvl w:val="2"/>
        <w:numId w:val="6"/>
      </w:numPr>
      <w:spacing w:before="120" w:after="120" w:line="300" w:lineRule="auto"/>
      <w:jc w:val="left"/>
      <w:outlineLvl w:val="2"/>
    </w:pPr>
    <w:rPr>
      <w:rFonts w:ascii="Arial" w:eastAsia="ＭＳ ゴシック" w:hAnsi="Arial" w:cs="Times New Roman"/>
      <w:b/>
      <w:szCs w:val="24"/>
    </w:rPr>
  </w:style>
  <w:style w:type="paragraph" w:styleId="4">
    <w:name w:val="heading 4"/>
    <w:basedOn w:val="a"/>
    <w:next w:val="a0"/>
    <w:link w:val="40"/>
    <w:qFormat/>
    <w:rsid w:val="00991BCE"/>
    <w:pPr>
      <w:keepNext/>
      <w:numPr>
        <w:ilvl w:val="3"/>
        <w:numId w:val="6"/>
      </w:numPr>
      <w:spacing w:before="120" w:after="120" w:line="300" w:lineRule="auto"/>
      <w:jc w:val="left"/>
      <w:outlineLvl w:val="3"/>
    </w:pPr>
    <w:rPr>
      <w:rFonts w:ascii="Arial" w:eastAsia="ＭＳ ゴシック" w:hAnsi="Arial" w:cs="Times New Roman"/>
      <w:b/>
      <w:bCs/>
      <w:szCs w:val="24"/>
    </w:rPr>
  </w:style>
  <w:style w:type="paragraph" w:styleId="5">
    <w:name w:val="heading 5"/>
    <w:basedOn w:val="a"/>
    <w:next w:val="a0"/>
    <w:link w:val="50"/>
    <w:qFormat/>
    <w:rsid w:val="00991BCE"/>
    <w:pPr>
      <w:keepNext/>
      <w:numPr>
        <w:ilvl w:val="4"/>
        <w:numId w:val="6"/>
      </w:numPr>
      <w:spacing w:before="120" w:after="120" w:line="300" w:lineRule="auto"/>
      <w:jc w:val="left"/>
      <w:outlineLvl w:val="4"/>
    </w:pPr>
    <w:rPr>
      <w:rFonts w:ascii="Arial" w:eastAsia="ＭＳ ゴシック" w:hAnsi="Arial" w:cs="Times New Roman"/>
      <w:b/>
      <w:szCs w:val="24"/>
    </w:rPr>
  </w:style>
  <w:style w:type="paragraph" w:styleId="6">
    <w:name w:val="heading 6"/>
    <w:basedOn w:val="a"/>
    <w:next w:val="a0"/>
    <w:link w:val="60"/>
    <w:qFormat/>
    <w:rsid w:val="00991BCE"/>
    <w:pPr>
      <w:keepNext/>
      <w:numPr>
        <w:ilvl w:val="5"/>
        <w:numId w:val="6"/>
      </w:numPr>
      <w:spacing w:before="120" w:after="120" w:line="300" w:lineRule="auto"/>
      <w:jc w:val="left"/>
      <w:outlineLvl w:val="5"/>
    </w:pPr>
    <w:rPr>
      <w:rFonts w:ascii="Arial" w:eastAsia="ＭＳ ゴシック" w:hAnsi="Arial" w:cs="Times New Roman"/>
      <w:b/>
      <w:bCs/>
      <w:szCs w:val="24"/>
    </w:rPr>
  </w:style>
  <w:style w:type="paragraph" w:styleId="7">
    <w:name w:val="heading 7"/>
    <w:basedOn w:val="a"/>
    <w:next w:val="a0"/>
    <w:link w:val="70"/>
    <w:qFormat/>
    <w:rsid w:val="00991BCE"/>
    <w:pPr>
      <w:keepNext/>
      <w:numPr>
        <w:ilvl w:val="6"/>
        <w:numId w:val="6"/>
      </w:numPr>
      <w:spacing w:before="120" w:after="120" w:line="300" w:lineRule="auto"/>
      <w:jc w:val="left"/>
      <w:outlineLvl w:val="6"/>
    </w:pPr>
    <w:rPr>
      <w:rFonts w:ascii="Arial" w:eastAsia="ＭＳ ゴシック" w:hAnsi="Arial" w:cs="Times New Roman"/>
      <w:b/>
      <w:szCs w:val="24"/>
    </w:rPr>
  </w:style>
  <w:style w:type="paragraph" w:styleId="8">
    <w:name w:val="heading 8"/>
    <w:basedOn w:val="a"/>
    <w:next w:val="a0"/>
    <w:link w:val="80"/>
    <w:qFormat/>
    <w:rsid w:val="00991BCE"/>
    <w:pPr>
      <w:keepNext/>
      <w:numPr>
        <w:ilvl w:val="7"/>
        <w:numId w:val="6"/>
      </w:numPr>
      <w:spacing w:before="120" w:after="120" w:line="300" w:lineRule="auto"/>
      <w:jc w:val="left"/>
      <w:outlineLvl w:val="7"/>
    </w:pPr>
    <w:rPr>
      <w:rFonts w:ascii="Arial" w:eastAsia="ＭＳ ゴシック" w:hAnsi="Arial" w:cs="Times New Roman"/>
      <w:b/>
      <w:szCs w:val="24"/>
    </w:rPr>
  </w:style>
  <w:style w:type="paragraph" w:styleId="9">
    <w:name w:val="heading 9"/>
    <w:basedOn w:val="a"/>
    <w:next w:val="a0"/>
    <w:link w:val="90"/>
    <w:qFormat/>
    <w:rsid w:val="00991BCE"/>
    <w:pPr>
      <w:keepNext/>
      <w:numPr>
        <w:ilvl w:val="8"/>
        <w:numId w:val="6"/>
      </w:numPr>
      <w:spacing w:before="120" w:after="120" w:line="300" w:lineRule="auto"/>
      <w:jc w:val="left"/>
      <w:outlineLvl w:val="8"/>
    </w:pPr>
    <w:rPr>
      <w:rFonts w:ascii="Arial" w:eastAsia="ＭＳ ゴシック" w:hAnsi="Arial" w:cs="Times New Roman"/>
      <w:b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ody Text"/>
    <w:basedOn w:val="a"/>
    <w:link w:val="a5"/>
    <w:rsid w:val="00991BCE"/>
    <w:pPr>
      <w:spacing w:line="300" w:lineRule="auto"/>
      <w:jc w:val="left"/>
    </w:pPr>
    <w:rPr>
      <w:rFonts w:cs="Times New Roman"/>
      <w:szCs w:val="24"/>
    </w:rPr>
  </w:style>
  <w:style w:type="character" w:customStyle="1" w:styleId="a5">
    <w:name w:val="本文 (文字)"/>
    <w:basedOn w:val="a1"/>
    <w:link w:val="a4"/>
    <w:rsid w:val="00991BCE"/>
    <w:rPr>
      <w:rFonts w:cs="Times New Roman"/>
      <w:szCs w:val="24"/>
    </w:rPr>
  </w:style>
  <w:style w:type="paragraph" w:styleId="a0">
    <w:name w:val="Body Text First Indent"/>
    <w:basedOn w:val="a"/>
    <w:link w:val="a6"/>
    <w:rsid w:val="00991BCE"/>
    <w:pPr>
      <w:spacing w:line="300" w:lineRule="auto"/>
      <w:ind w:firstLine="210"/>
      <w:jc w:val="left"/>
    </w:pPr>
    <w:rPr>
      <w:rFonts w:cs="Times New Roman"/>
      <w:szCs w:val="24"/>
    </w:rPr>
  </w:style>
  <w:style w:type="character" w:customStyle="1" w:styleId="a6">
    <w:name w:val="本文字下げ (文字)"/>
    <w:basedOn w:val="a5"/>
    <w:link w:val="a0"/>
    <w:rsid w:val="00991BCE"/>
    <w:rPr>
      <w:rFonts w:cs="Times New Roman"/>
      <w:szCs w:val="24"/>
    </w:rPr>
  </w:style>
  <w:style w:type="paragraph" w:styleId="a7">
    <w:name w:val="caption"/>
    <w:basedOn w:val="a"/>
    <w:next w:val="a0"/>
    <w:qFormat/>
    <w:rsid w:val="0081671E"/>
    <w:pPr>
      <w:keepNext/>
      <w:keepLines/>
      <w:widowControl/>
      <w:spacing w:before="240" w:line="300" w:lineRule="auto"/>
      <w:ind w:left="522" w:hanging="522"/>
      <w:contextualSpacing/>
      <w:jc w:val="left"/>
    </w:pPr>
    <w:rPr>
      <w:rFonts w:ascii="Arial" w:eastAsia="ＭＳ ゴシック" w:hAnsi="Arial" w:cs="Times New Roman"/>
      <w:bCs/>
    </w:rPr>
  </w:style>
  <w:style w:type="paragraph" w:customStyle="1" w:styleId="FootnoteNum">
    <w:name w:val="FootnoteNum"/>
    <w:rsid w:val="00275A0F"/>
    <w:pPr>
      <w:numPr>
        <w:numId w:val="1"/>
      </w:numPr>
      <w:spacing w:after="200"/>
      <w:ind w:left="341" w:hanging="57"/>
      <w:contextualSpacing/>
    </w:pPr>
    <w:rPr>
      <w:rFonts w:cs="Times New Roman"/>
      <w:kern w:val="0"/>
      <w:sz w:val="18"/>
      <w:szCs w:val="20"/>
    </w:rPr>
  </w:style>
  <w:style w:type="paragraph" w:customStyle="1" w:styleId="FootnoteText">
    <w:name w:val="FootnoteText"/>
    <w:rsid w:val="00275A0F"/>
    <w:pPr>
      <w:tabs>
        <w:tab w:val="left" w:pos="340"/>
      </w:tabs>
      <w:spacing w:after="200"/>
      <w:ind w:left="340" w:hanging="238"/>
      <w:contextualSpacing/>
    </w:pPr>
    <w:rPr>
      <w:rFonts w:cs="Times New Roman"/>
      <w:kern w:val="0"/>
      <w:sz w:val="18"/>
      <w:szCs w:val="20"/>
    </w:rPr>
  </w:style>
  <w:style w:type="paragraph" w:customStyle="1" w:styleId="ListAlp1">
    <w:name w:val="List_Alp1"/>
    <w:basedOn w:val="a"/>
    <w:rsid w:val="00991BCE"/>
    <w:pPr>
      <w:numPr>
        <w:ilvl w:val="2"/>
        <w:numId w:val="3"/>
      </w:numPr>
      <w:spacing w:line="300" w:lineRule="auto"/>
      <w:jc w:val="left"/>
    </w:pPr>
    <w:rPr>
      <w:rFonts w:cs="Times New Roman"/>
      <w:szCs w:val="24"/>
    </w:rPr>
  </w:style>
  <w:style w:type="paragraph" w:customStyle="1" w:styleId="ListAlp2">
    <w:name w:val="List_Alp2"/>
    <w:basedOn w:val="ListAlp1"/>
    <w:rsid w:val="00991BCE"/>
    <w:pPr>
      <w:numPr>
        <w:ilvl w:val="3"/>
      </w:numPr>
    </w:pPr>
  </w:style>
  <w:style w:type="paragraph" w:customStyle="1" w:styleId="ListBul">
    <w:name w:val="List_Bul"/>
    <w:basedOn w:val="a"/>
    <w:rsid w:val="00991BCE"/>
    <w:pPr>
      <w:numPr>
        <w:numId w:val="2"/>
      </w:numPr>
      <w:tabs>
        <w:tab w:val="clear" w:pos="567"/>
        <w:tab w:val="left" w:pos="629"/>
      </w:tabs>
      <w:spacing w:line="300" w:lineRule="auto"/>
      <w:jc w:val="left"/>
    </w:pPr>
    <w:rPr>
      <w:rFonts w:cs="Times New Roman"/>
      <w:szCs w:val="24"/>
    </w:rPr>
  </w:style>
  <w:style w:type="paragraph" w:customStyle="1" w:styleId="ListNum1">
    <w:name w:val="List_Num1"/>
    <w:basedOn w:val="a"/>
    <w:rsid w:val="00991BCE"/>
    <w:pPr>
      <w:numPr>
        <w:numId w:val="3"/>
      </w:numPr>
      <w:spacing w:line="300" w:lineRule="auto"/>
      <w:jc w:val="left"/>
    </w:pPr>
    <w:rPr>
      <w:rFonts w:cs="Times New Roman"/>
      <w:szCs w:val="24"/>
    </w:rPr>
  </w:style>
  <w:style w:type="paragraph" w:customStyle="1" w:styleId="ListNum2">
    <w:name w:val="List_Num2"/>
    <w:basedOn w:val="ListNum1"/>
    <w:rsid w:val="00991BCE"/>
    <w:pPr>
      <w:numPr>
        <w:ilvl w:val="1"/>
      </w:numPr>
    </w:pPr>
  </w:style>
  <w:style w:type="paragraph" w:customStyle="1" w:styleId="ListReference">
    <w:name w:val="List_Reference"/>
    <w:basedOn w:val="a"/>
    <w:rsid w:val="00991BCE"/>
    <w:pPr>
      <w:numPr>
        <w:numId w:val="4"/>
      </w:numPr>
      <w:spacing w:line="300" w:lineRule="auto"/>
      <w:jc w:val="left"/>
    </w:pPr>
    <w:rPr>
      <w:rFonts w:cs="Times New Roman"/>
      <w:szCs w:val="24"/>
    </w:rPr>
  </w:style>
  <w:style w:type="paragraph" w:customStyle="1" w:styleId="ListReference2">
    <w:name w:val="List_Reference2"/>
    <w:basedOn w:val="a"/>
    <w:rsid w:val="00EF5838"/>
    <w:pPr>
      <w:numPr>
        <w:numId w:val="7"/>
      </w:numPr>
      <w:spacing w:line="300" w:lineRule="auto"/>
      <w:jc w:val="left"/>
    </w:pPr>
    <w:rPr>
      <w:rFonts w:cs="Times New Roman"/>
      <w:szCs w:val="24"/>
    </w:rPr>
  </w:style>
  <w:style w:type="paragraph" w:customStyle="1" w:styleId="ListMinus">
    <w:name w:val="ListMinus"/>
    <w:basedOn w:val="a"/>
    <w:rsid w:val="00991BCE"/>
    <w:pPr>
      <w:numPr>
        <w:numId w:val="5"/>
      </w:numPr>
      <w:tabs>
        <w:tab w:val="clear" w:pos="851"/>
        <w:tab w:val="left" w:pos="839"/>
      </w:tabs>
      <w:spacing w:line="300" w:lineRule="auto"/>
      <w:jc w:val="left"/>
    </w:pPr>
    <w:rPr>
      <w:rFonts w:cs="Times New Roman"/>
      <w:szCs w:val="24"/>
    </w:rPr>
  </w:style>
  <w:style w:type="paragraph" w:customStyle="1" w:styleId="ListText1">
    <w:name w:val="ListText1"/>
    <w:basedOn w:val="a"/>
    <w:rsid w:val="00A2447B"/>
    <w:pPr>
      <w:spacing w:line="300" w:lineRule="auto"/>
      <w:ind w:left="420" w:firstLine="210"/>
      <w:jc w:val="left"/>
    </w:pPr>
    <w:rPr>
      <w:rFonts w:cs="Times New Roman"/>
      <w:szCs w:val="24"/>
    </w:rPr>
  </w:style>
  <w:style w:type="paragraph" w:customStyle="1" w:styleId="ListText2">
    <w:name w:val="ListText2"/>
    <w:basedOn w:val="a"/>
    <w:rsid w:val="00A2447B"/>
    <w:pPr>
      <w:spacing w:line="300" w:lineRule="auto"/>
      <w:ind w:left="629" w:firstLine="210"/>
      <w:jc w:val="left"/>
    </w:pPr>
    <w:rPr>
      <w:rFonts w:cs="Times New Roman"/>
      <w:szCs w:val="24"/>
    </w:rPr>
  </w:style>
  <w:style w:type="paragraph" w:customStyle="1" w:styleId="ListText3">
    <w:name w:val="ListText3"/>
    <w:basedOn w:val="a"/>
    <w:rsid w:val="00A2447B"/>
    <w:pPr>
      <w:spacing w:line="300" w:lineRule="auto"/>
      <w:ind w:left="839" w:firstLine="210"/>
      <w:jc w:val="left"/>
    </w:pPr>
    <w:rPr>
      <w:rFonts w:cs="Times New Roman"/>
      <w:szCs w:val="24"/>
    </w:rPr>
  </w:style>
  <w:style w:type="paragraph" w:customStyle="1" w:styleId="ListText4">
    <w:name w:val="ListText4"/>
    <w:basedOn w:val="a"/>
    <w:rsid w:val="00A2447B"/>
    <w:pPr>
      <w:spacing w:line="300" w:lineRule="auto"/>
      <w:ind w:left="1049" w:firstLine="210"/>
      <w:jc w:val="left"/>
    </w:pPr>
    <w:rPr>
      <w:rFonts w:cs="Times New Roman"/>
      <w:szCs w:val="24"/>
    </w:rPr>
  </w:style>
  <w:style w:type="paragraph" w:customStyle="1" w:styleId="NoNumHeading">
    <w:name w:val="NoNumHeading"/>
    <w:next w:val="a0"/>
    <w:link w:val="NoNumHeading0"/>
    <w:rsid w:val="00991BCE"/>
    <w:pPr>
      <w:keepNext/>
      <w:widowControl w:val="0"/>
      <w:numPr>
        <w:numId w:val="8"/>
      </w:numPr>
      <w:spacing w:before="120" w:after="120" w:line="300" w:lineRule="auto"/>
      <w:outlineLvl w:val="0"/>
    </w:pPr>
    <w:rPr>
      <w:rFonts w:ascii="Arial" w:eastAsia="ＭＳ ゴシック" w:hAnsi="Arial" w:cs="Times New Roman"/>
      <w:b/>
      <w:sz w:val="24"/>
      <w:szCs w:val="24"/>
    </w:rPr>
  </w:style>
  <w:style w:type="character" w:customStyle="1" w:styleId="NoNumHeading0">
    <w:name w:val="NoNumHeading (文字)"/>
    <w:basedOn w:val="50"/>
    <w:link w:val="NoNumHeading"/>
    <w:rsid w:val="00991BCE"/>
    <w:rPr>
      <w:rFonts w:ascii="Arial" w:eastAsia="ＭＳ ゴシック" w:hAnsi="Arial" w:cs="Times New Roman"/>
      <w:b/>
      <w:sz w:val="24"/>
      <w:szCs w:val="24"/>
    </w:rPr>
  </w:style>
  <w:style w:type="paragraph" w:customStyle="1" w:styleId="TableText10">
    <w:name w:val="TableText10"/>
    <w:rsid w:val="00991BCE"/>
    <w:pPr>
      <w:spacing w:line="300" w:lineRule="auto"/>
    </w:pPr>
    <w:rPr>
      <w:rFonts w:cs="Times New Roman"/>
      <w:sz w:val="20"/>
      <w:szCs w:val="24"/>
    </w:rPr>
  </w:style>
  <w:style w:type="paragraph" w:customStyle="1" w:styleId="TableText105">
    <w:name w:val="TableText10.5"/>
    <w:rsid w:val="00991BCE"/>
    <w:pPr>
      <w:spacing w:line="300" w:lineRule="auto"/>
    </w:pPr>
    <w:rPr>
      <w:rFonts w:cs="Times New Roman"/>
      <w:szCs w:val="24"/>
    </w:rPr>
  </w:style>
  <w:style w:type="paragraph" w:customStyle="1" w:styleId="TableText11">
    <w:name w:val="TableText11"/>
    <w:rsid w:val="00991BCE"/>
    <w:pPr>
      <w:spacing w:line="300" w:lineRule="auto"/>
    </w:pPr>
    <w:rPr>
      <w:rFonts w:cs="Times New Roman"/>
      <w:sz w:val="22"/>
      <w:szCs w:val="24"/>
    </w:rPr>
  </w:style>
  <w:style w:type="paragraph" w:customStyle="1" w:styleId="TableText12">
    <w:name w:val="TableText12"/>
    <w:rsid w:val="00991BCE"/>
    <w:pPr>
      <w:spacing w:line="300" w:lineRule="auto"/>
    </w:pPr>
    <w:rPr>
      <w:rFonts w:cs="Times New Roman"/>
      <w:sz w:val="24"/>
      <w:szCs w:val="24"/>
    </w:rPr>
  </w:style>
  <w:style w:type="paragraph" w:customStyle="1" w:styleId="TableText8">
    <w:name w:val="TableText8"/>
    <w:rsid w:val="00991BCE"/>
    <w:pPr>
      <w:spacing w:line="300" w:lineRule="auto"/>
    </w:pPr>
    <w:rPr>
      <w:rFonts w:cs="Times New Roman"/>
      <w:sz w:val="16"/>
      <w:szCs w:val="24"/>
    </w:rPr>
  </w:style>
  <w:style w:type="paragraph" w:customStyle="1" w:styleId="TableText9">
    <w:name w:val="TableText9"/>
    <w:rsid w:val="00991BCE"/>
    <w:pPr>
      <w:spacing w:line="300" w:lineRule="auto"/>
    </w:pPr>
    <w:rPr>
      <w:rFonts w:cs="Times New Roman"/>
      <w:sz w:val="18"/>
      <w:szCs w:val="24"/>
    </w:rPr>
  </w:style>
  <w:style w:type="paragraph" w:styleId="a8">
    <w:name w:val="footer"/>
    <w:basedOn w:val="a"/>
    <w:link w:val="a9"/>
    <w:rsid w:val="00991BCE"/>
    <w:pPr>
      <w:snapToGrid w:val="0"/>
      <w:jc w:val="left"/>
    </w:pPr>
    <w:rPr>
      <w:rFonts w:cs="Times New Roman"/>
      <w:sz w:val="20"/>
      <w:szCs w:val="24"/>
    </w:rPr>
  </w:style>
  <w:style w:type="character" w:customStyle="1" w:styleId="a9">
    <w:name w:val="フッター (文字)"/>
    <w:basedOn w:val="a1"/>
    <w:link w:val="a8"/>
    <w:rsid w:val="00991BCE"/>
    <w:rPr>
      <w:rFonts w:cs="Times New Roman"/>
      <w:sz w:val="20"/>
      <w:szCs w:val="24"/>
    </w:rPr>
  </w:style>
  <w:style w:type="character" w:styleId="aa">
    <w:name w:val="page number"/>
    <w:basedOn w:val="a1"/>
    <w:uiPriority w:val="99"/>
    <w:semiHidden/>
    <w:unhideWhenUsed/>
    <w:rsid w:val="00991BCE"/>
  </w:style>
  <w:style w:type="paragraph" w:styleId="ab">
    <w:name w:val="header"/>
    <w:basedOn w:val="a"/>
    <w:link w:val="ac"/>
    <w:rsid w:val="00991BCE"/>
    <w:pPr>
      <w:tabs>
        <w:tab w:val="center" w:pos="4252"/>
        <w:tab w:val="right" w:pos="8504"/>
      </w:tabs>
      <w:snapToGrid w:val="0"/>
      <w:jc w:val="left"/>
    </w:pPr>
    <w:rPr>
      <w:rFonts w:cs="Times New Roman"/>
      <w:sz w:val="20"/>
      <w:szCs w:val="24"/>
    </w:rPr>
  </w:style>
  <w:style w:type="character" w:customStyle="1" w:styleId="ac">
    <w:name w:val="ヘッダー (文字)"/>
    <w:basedOn w:val="a1"/>
    <w:link w:val="ab"/>
    <w:rsid w:val="00991BCE"/>
    <w:rPr>
      <w:rFonts w:cs="Times New Roman"/>
      <w:sz w:val="20"/>
      <w:szCs w:val="24"/>
    </w:rPr>
  </w:style>
  <w:style w:type="character" w:customStyle="1" w:styleId="10">
    <w:name w:val="見出し 1 (文字)"/>
    <w:basedOn w:val="a1"/>
    <w:link w:val="1"/>
    <w:rsid w:val="00991BCE"/>
    <w:rPr>
      <w:rFonts w:ascii="Arial" w:eastAsia="ＭＳ ゴシック" w:hAnsi="Arial" w:cs="Times New Roman"/>
      <w:b/>
      <w:sz w:val="24"/>
      <w:szCs w:val="28"/>
    </w:rPr>
  </w:style>
  <w:style w:type="character" w:customStyle="1" w:styleId="20">
    <w:name w:val="見出し 2 (文字)"/>
    <w:basedOn w:val="a1"/>
    <w:link w:val="2"/>
    <w:rsid w:val="00991BCE"/>
    <w:rPr>
      <w:rFonts w:ascii="Arial" w:eastAsia="ＭＳ ゴシック" w:hAnsi="Arial" w:cs="Times New Roman"/>
      <w:b/>
      <w:szCs w:val="26"/>
    </w:rPr>
  </w:style>
  <w:style w:type="character" w:customStyle="1" w:styleId="30">
    <w:name w:val="見出し 3 (文字)"/>
    <w:basedOn w:val="a1"/>
    <w:link w:val="3"/>
    <w:rsid w:val="00991BCE"/>
    <w:rPr>
      <w:rFonts w:ascii="Arial" w:eastAsia="ＭＳ ゴシック" w:hAnsi="Arial" w:cs="Times New Roman"/>
      <w:b/>
      <w:szCs w:val="24"/>
    </w:rPr>
  </w:style>
  <w:style w:type="character" w:customStyle="1" w:styleId="40">
    <w:name w:val="見出し 4 (文字)"/>
    <w:basedOn w:val="a1"/>
    <w:link w:val="4"/>
    <w:rsid w:val="00991BCE"/>
    <w:rPr>
      <w:rFonts w:ascii="Arial" w:eastAsia="ＭＳ ゴシック" w:hAnsi="Arial" w:cs="Times New Roman"/>
      <w:b/>
      <w:bCs/>
      <w:szCs w:val="24"/>
    </w:rPr>
  </w:style>
  <w:style w:type="character" w:customStyle="1" w:styleId="50">
    <w:name w:val="見出し 5 (文字)"/>
    <w:basedOn w:val="a1"/>
    <w:link w:val="5"/>
    <w:rsid w:val="00991BCE"/>
    <w:rPr>
      <w:rFonts w:ascii="Arial" w:eastAsia="ＭＳ ゴシック" w:hAnsi="Arial" w:cs="Times New Roman"/>
      <w:b/>
      <w:szCs w:val="24"/>
    </w:rPr>
  </w:style>
  <w:style w:type="character" w:customStyle="1" w:styleId="60">
    <w:name w:val="見出し 6 (文字)"/>
    <w:basedOn w:val="a1"/>
    <w:link w:val="6"/>
    <w:rsid w:val="00991BCE"/>
    <w:rPr>
      <w:rFonts w:ascii="Arial" w:eastAsia="ＭＳ ゴシック" w:hAnsi="Arial" w:cs="Times New Roman"/>
      <w:b/>
      <w:bCs/>
      <w:szCs w:val="24"/>
    </w:rPr>
  </w:style>
  <w:style w:type="character" w:customStyle="1" w:styleId="70">
    <w:name w:val="見出し 7 (文字)"/>
    <w:basedOn w:val="a1"/>
    <w:link w:val="7"/>
    <w:rsid w:val="00991BCE"/>
    <w:rPr>
      <w:rFonts w:ascii="Arial" w:eastAsia="ＭＳ ゴシック" w:hAnsi="Arial" w:cs="Times New Roman"/>
      <w:b/>
      <w:szCs w:val="24"/>
    </w:rPr>
  </w:style>
  <w:style w:type="character" w:customStyle="1" w:styleId="80">
    <w:name w:val="見出し 8 (文字)"/>
    <w:basedOn w:val="a1"/>
    <w:link w:val="8"/>
    <w:rsid w:val="00991BCE"/>
    <w:rPr>
      <w:rFonts w:ascii="Arial" w:eastAsia="ＭＳ ゴシック" w:hAnsi="Arial" w:cs="Times New Roman"/>
      <w:b/>
      <w:szCs w:val="24"/>
    </w:rPr>
  </w:style>
  <w:style w:type="character" w:customStyle="1" w:styleId="90">
    <w:name w:val="見出し 9 (文字)"/>
    <w:basedOn w:val="a1"/>
    <w:link w:val="9"/>
    <w:rsid w:val="00991BCE"/>
    <w:rPr>
      <w:rFonts w:ascii="Arial" w:eastAsia="ＭＳ ゴシック" w:hAnsi="Arial" w:cs="Times New Roman"/>
      <w:b/>
      <w:szCs w:val="24"/>
    </w:rPr>
  </w:style>
  <w:style w:type="paragraph" w:styleId="ad">
    <w:name w:val="table of figures"/>
    <w:basedOn w:val="a"/>
    <w:next w:val="a"/>
    <w:uiPriority w:val="99"/>
    <w:rsid w:val="00991BCE"/>
    <w:pPr>
      <w:spacing w:line="300" w:lineRule="auto"/>
      <w:ind w:left="522" w:hanging="522"/>
      <w:jc w:val="left"/>
    </w:pPr>
    <w:rPr>
      <w:rFonts w:cs="Times New Roman"/>
      <w:szCs w:val="24"/>
    </w:rPr>
  </w:style>
  <w:style w:type="paragraph" w:styleId="ae">
    <w:name w:val="Title"/>
    <w:basedOn w:val="a"/>
    <w:next w:val="a0"/>
    <w:link w:val="af"/>
    <w:rsid w:val="00991BCE"/>
    <w:pPr>
      <w:spacing w:before="120" w:after="120" w:line="300" w:lineRule="auto"/>
      <w:jc w:val="center"/>
    </w:pPr>
    <w:rPr>
      <w:rFonts w:ascii="Arial" w:eastAsia="ＭＳ ゴシック" w:hAnsi="Arial" w:cstheme="majorBidi"/>
      <w:sz w:val="40"/>
      <w:szCs w:val="32"/>
    </w:rPr>
  </w:style>
  <w:style w:type="character" w:customStyle="1" w:styleId="af">
    <w:name w:val="表題 (文字)"/>
    <w:basedOn w:val="a1"/>
    <w:link w:val="ae"/>
    <w:rsid w:val="0011130A"/>
    <w:rPr>
      <w:rFonts w:ascii="Arial" w:eastAsia="ＭＳ ゴシック" w:hAnsi="Arial" w:cstheme="majorBidi"/>
      <w:sz w:val="40"/>
      <w:szCs w:val="32"/>
    </w:rPr>
  </w:style>
  <w:style w:type="paragraph" w:styleId="af0">
    <w:name w:val="Subtitle"/>
    <w:basedOn w:val="a"/>
    <w:next w:val="a0"/>
    <w:link w:val="af1"/>
    <w:rsid w:val="00991BCE"/>
    <w:pPr>
      <w:spacing w:before="120" w:after="120" w:line="300" w:lineRule="auto"/>
      <w:jc w:val="center"/>
    </w:pPr>
    <w:rPr>
      <w:rFonts w:ascii="Arial" w:eastAsia="ＭＳ ゴシック" w:hAnsi="Arial" w:cstheme="majorBidi"/>
      <w:sz w:val="32"/>
      <w:szCs w:val="24"/>
    </w:rPr>
  </w:style>
  <w:style w:type="character" w:customStyle="1" w:styleId="af1">
    <w:name w:val="副題 (文字)"/>
    <w:basedOn w:val="a1"/>
    <w:link w:val="af0"/>
    <w:rsid w:val="0011130A"/>
    <w:rPr>
      <w:rFonts w:ascii="Arial" w:eastAsia="ＭＳ ゴシック" w:hAnsi="Arial" w:cstheme="majorBidi"/>
      <w:sz w:val="32"/>
      <w:szCs w:val="24"/>
    </w:rPr>
  </w:style>
  <w:style w:type="paragraph" w:styleId="11">
    <w:name w:val="toc 1"/>
    <w:basedOn w:val="a"/>
    <w:next w:val="a"/>
    <w:uiPriority w:val="39"/>
    <w:rsid w:val="00991BCE"/>
    <w:pPr>
      <w:spacing w:line="300" w:lineRule="auto"/>
      <w:ind w:left="284" w:hanging="284"/>
      <w:jc w:val="left"/>
    </w:pPr>
    <w:rPr>
      <w:rFonts w:cs="Times New Roman"/>
      <w:noProof/>
      <w:szCs w:val="24"/>
    </w:rPr>
  </w:style>
  <w:style w:type="paragraph" w:styleId="21">
    <w:name w:val="toc 2"/>
    <w:basedOn w:val="a"/>
    <w:next w:val="a"/>
    <w:uiPriority w:val="39"/>
    <w:rsid w:val="00991BCE"/>
    <w:pPr>
      <w:spacing w:line="300" w:lineRule="auto"/>
      <w:ind w:left="585" w:hanging="386"/>
      <w:jc w:val="left"/>
    </w:pPr>
    <w:rPr>
      <w:rFonts w:cs="Times New Roman"/>
      <w:noProof/>
      <w:szCs w:val="24"/>
    </w:rPr>
  </w:style>
  <w:style w:type="paragraph" w:styleId="31">
    <w:name w:val="toc 3"/>
    <w:basedOn w:val="a"/>
    <w:next w:val="a"/>
    <w:uiPriority w:val="39"/>
    <w:rsid w:val="00991BCE"/>
    <w:pPr>
      <w:spacing w:line="300" w:lineRule="auto"/>
      <w:ind w:left="919" w:hanging="522"/>
    </w:pPr>
    <w:rPr>
      <w:rFonts w:cs="Times New Roman"/>
      <w:noProof/>
      <w:szCs w:val="24"/>
    </w:rPr>
  </w:style>
  <w:style w:type="paragraph" w:styleId="41">
    <w:name w:val="toc 4"/>
    <w:basedOn w:val="a"/>
    <w:next w:val="a"/>
    <w:uiPriority w:val="39"/>
    <w:rsid w:val="00991BCE"/>
    <w:pPr>
      <w:spacing w:line="300" w:lineRule="auto"/>
      <w:ind w:left="1309" w:hanging="714"/>
      <w:jc w:val="left"/>
    </w:pPr>
    <w:rPr>
      <w:rFonts w:cs="Times New Roman"/>
      <w:szCs w:val="24"/>
    </w:rPr>
  </w:style>
  <w:style w:type="paragraph" w:styleId="51">
    <w:name w:val="toc 5"/>
    <w:basedOn w:val="a"/>
    <w:next w:val="a"/>
    <w:autoRedefine/>
    <w:uiPriority w:val="39"/>
    <w:semiHidden/>
    <w:unhideWhenUsed/>
    <w:rsid w:val="00991BCE"/>
    <w:pPr>
      <w:spacing w:line="300" w:lineRule="auto"/>
      <w:ind w:left="840"/>
      <w:jc w:val="left"/>
      <w:textAlignment w:val="center"/>
    </w:pPr>
    <w:rPr>
      <w:rFonts w:cs="Times New Roman"/>
      <w:szCs w:val="24"/>
    </w:rPr>
  </w:style>
  <w:style w:type="paragraph" w:styleId="61">
    <w:name w:val="toc 6"/>
    <w:basedOn w:val="a"/>
    <w:next w:val="a"/>
    <w:autoRedefine/>
    <w:uiPriority w:val="39"/>
    <w:semiHidden/>
    <w:unhideWhenUsed/>
    <w:rsid w:val="00991BCE"/>
    <w:pPr>
      <w:spacing w:line="300" w:lineRule="auto"/>
      <w:ind w:left="1050"/>
      <w:jc w:val="left"/>
      <w:textAlignment w:val="center"/>
    </w:pPr>
    <w:rPr>
      <w:rFonts w:cs="Times New Roman"/>
      <w:szCs w:val="24"/>
    </w:rPr>
  </w:style>
  <w:style w:type="paragraph" w:styleId="71">
    <w:name w:val="toc 7"/>
    <w:basedOn w:val="a"/>
    <w:next w:val="a"/>
    <w:autoRedefine/>
    <w:uiPriority w:val="39"/>
    <w:semiHidden/>
    <w:unhideWhenUsed/>
    <w:rsid w:val="00991BCE"/>
    <w:pPr>
      <w:spacing w:line="300" w:lineRule="auto"/>
      <w:ind w:left="1260"/>
      <w:jc w:val="left"/>
      <w:textAlignment w:val="center"/>
    </w:pPr>
    <w:rPr>
      <w:rFonts w:cs="Times New Roman"/>
      <w:szCs w:val="24"/>
    </w:rPr>
  </w:style>
  <w:style w:type="paragraph" w:styleId="81">
    <w:name w:val="toc 8"/>
    <w:basedOn w:val="a"/>
    <w:next w:val="a"/>
    <w:autoRedefine/>
    <w:uiPriority w:val="39"/>
    <w:semiHidden/>
    <w:unhideWhenUsed/>
    <w:rsid w:val="00991BCE"/>
    <w:pPr>
      <w:spacing w:line="300" w:lineRule="auto"/>
      <w:ind w:left="1470"/>
      <w:jc w:val="left"/>
      <w:textAlignment w:val="center"/>
    </w:pPr>
    <w:rPr>
      <w:rFonts w:cs="Times New Roman"/>
      <w:szCs w:val="24"/>
    </w:rPr>
  </w:style>
  <w:style w:type="paragraph" w:styleId="91">
    <w:name w:val="toc 9"/>
    <w:basedOn w:val="a"/>
    <w:next w:val="a"/>
    <w:autoRedefine/>
    <w:uiPriority w:val="39"/>
    <w:semiHidden/>
    <w:unhideWhenUsed/>
    <w:rsid w:val="00991BCE"/>
    <w:pPr>
      <w:spacing w:line="300" w:lineRule="auto"/>
      <w:ind w:left="1680"/>
      <w:jc w:val="left"/>
      <w:textAlignment w:val="center"/>
    </w:pPr>
    <w:rPr>
      <w:rFonts w:cs="Times New Roman"/>
      <w:szCs w:val="24"/>
    </w:rPr>
  </w:style>
  <w:style w:type="paragraph" w:customStyle="1" w:styleId="ListReference4">
    <w:name w:val="List_Reference4"/>
    <w:basedOn w:val="a"/>
    <w:rsid w:val="00EF5838"/>
    <w:pPr>
      <w:numPr>
        <w:ilvl w:val="2"/>
        <w:numId w:val="7"/>
      </w:numPr>
      <w:spacing w:line="300" w:lineRule="auto"/>
      <w:jc w:val="left"/>
    </w:pPr>
    <w:rPr>
      <w:rFonts w:cs="Times New Roman"/>
      <w:szCs w:val="24"/>
    </w:rPr>
  </w:style>
  <w:style w:type="paragraph" w:customStyle="1" w:styleId="ListReference3">
    <w:name w:val="List_Reference3"/>
    <w:basedOn w:val="a"/>
    <w:rsid w:val="00EF5838"/>
    <w:pPr>
      <w:numPr>
        <w:ilvl w:val="1"/>
        <w:numId w:val="7"/>
      </w:numPr>
      <w:spacing w:line="300" w:lineRule="auto"/>
      <w:jc w:val="left"/>
    </w:pPr>
    <w:rPr>
      <w:rFonts w:cs="Times New Roman"/>
      <w:szCs w:val="24"/>
    </w:rPr>
  </w:style>
  <w:style w:type="paragraph" w:customStyle="1" w:styleId="NoNumHeading2">
    <w:name w:val="NoNumHeading2"/>
    <w:next w:val="a0"/>
    <w:link w:val="NoNumHeading20"/>
    <w:rsid w:val="008A3026"/>
    <w:pPr>
      <w:keepNext/>
      <w:widowControl w:val="0"/>
      <w:numPr>
        <w:ilvl w:val="1"/>
        <w:numId w:val="8"/>
      </w:numPr>
      <w:spacing w:before="120" w:after="120" w:line="300" w:lineRule="auto"/>
    </w:pPr>
    <w:rPr>
      <w:rFonts w:ascii="Arial" w:eastAsia="ＭＳ ゴシック" w:hAnsi="Arial"/>
      <w:b/>
      <w:sz w:val="24"/>
    </w:rPr>
  </w:style>
  <w:style w:type="character" w:customStyle="1" w:styleId="NoNumHeading20">
    <w:name w:val="NoNumHeading2 (文字)"/>
    <w:basedOn w:val="a1"/>
    <w:link w:val="NoNumHeading2"/>
    <w:rsid w:val="008A3026"/>
    <w:rPr>
      <w:rFonts w:ascii="Arial" w:eastAsia="ＭＳ ゴシック" w:hAnsi="Arial"/>
      <w:b/>
      <w:sz w:val="24"/>
    </w:rPr>
  </w:style>
  <w:style w:type="paragraph" w:customStyle="1" w:styleId="Guideline">
    <w:name w:val="Guideline"/>
    <w:basedOn w:val="a"/>
    <w:qFormat/>
    <w:rsid w:val="00E91AD1"/>
    <w:pPr>
      <w:keepNext/>
      <w:keepLines/>
      <w:widowControl/>
      <w:pBdr>
        <w:top w:val="single" w:sz="6" w:space="1" w:color="0000FF"/>
        <w:left w:val="single" w:sz="6" w:space="4" w:color="0000FF"/>
        <w:bottom w:val="single" w:sz="6" w:space="1" w:color="0000FF"/>
        <w:right w:val="single" w:sz="6" w:space="4" w:color="0000FF"/>
      </w:pBdr>
      <w:spacing w:line="300" w:lineRule="auto"/>
    </w:pPr>
    <w:rPr>
      <w:rFonts w:ascii="Arial" w:eastAsia="ＭＳ ゴシック" w:hAnsi="Arial"/>
      <w:color w:val="0000FF"/>
    </w:rPr>
  </w:style>
  <w:style w:type="table" w:styleId="af2">
    <w:name w:val="Table Grid"/>
    <w:basedOn w:val="a2"/>
    <w:uiPriority w:val="39"/>
    <w:rsid w:val="009C7F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iroshi.magara\AppData\Roaming\Microsoft\Templates\Nxera_Core.dotm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xera_Core</Template>
  <TotalTime>1</TotalTime>
  <Pages>3</Pages>
  <Words>837</Words>
  <Characters>4777</Characters>
  <Application>Microsoft Office Word</Application>
  <DocSecurity>0</DocSecurity>
  <Lines>39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shi Magara</dc:creator>
  <cp:keywords>401635080D10</cp:keywords>
  <dc:description/>
  <cp:lastModifiedBy>Hiroshi Magara</cp:lastModifiedBy>
  <cp:revision>1</cp:revision>
  <dcterms:created xsi:type="dcterms:W3CDTF">2024-06-11T03:00:00Z</dcterms:created>
  <dcterms:modified xsi:type="dcterms:W3CDTF">2024-06-11T03:01:00Z</dcterms:modified>
  <cp:category>*NXERA.LIFE*;*HEPTARES.CO.UK*</cp:category>
</cp:coreProperties>
</file>